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745F46" w:rsidRPr="000640AA" w:rsidRDefault="00000000">
      <w:pPr>
        <w:pStyle w:val="Balk1"/>
        <w:keepNext w:val="0"/>
        <w:keepLines w:val="0"/>
        <w:spacing w:before="48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ak085nykzfjt" w:colFirst="0" w:colLast="0"/>
      <w:bookmarkEnd w:id="0"/>
      <w:r w:rsidRPr="000640AA">
        <w:rPr>
          <w:rFonts w:ascii="Times New Roman" w:hAnsi="Times New Roman" w:cs="Times New Roman"/>
          <w:b/>
          <w:sz w:val="24"/>
          <w:szCs w:val="24"/>
        </w:rPr>
        <w:t>SOSYODEMOGRAFİK FORM</w:t>
      </w:r>
    </w:p>
    <w:p w14:paraId="00000002" w14:textId="77777777" w:rsidR="00745F46" w:rsidRPr="000640AA" w:rsidRDefault="0000000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Cinsiyet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>:</w:t>
      </w:r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adı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/Erkek</w:t>
      </w:r>
    </w:p>
    <w:p w14:paraId="00000003" w14:textId="77777777" w:rsidR="00745F46" w:rsidRPr="000640AA" w:rsidRDefault="0000000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Yaş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>:</w:t>
      </w:r>
      <w:r w:rsidRPr="000640AA">
        <w:rPr>
          <w:rFonts w:ascii="Times New Roman" w:hAnsi="Times New Roman" w:cs="Times New Roman"/>
          <w:sz w:val="24"/>
          <w:szCs w:val="24"/>
        </w:rPr>
        <w:t xml:space="preserve"> ….</w:t>
      </w:r>
    </w:p>
    <w:p w14:paraId="00000004" w14:textId="77777777" w:rsidR="00745F46" w:rsidRPr="000640AA" w:rsidRDefault="0000000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Medeni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Durum:</w:t>
      </w:r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Evl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/Dul/Bekar</w:t>
      </w:r>
    </w:p>
    <w:p w14:paraId="00000005" w14:textId="77777777" w:rsidR="00745F46" w:rsidRPr="000640AA" w:rsidRDefault="0000000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Eğitim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Seviyesi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>:</w:t>
      </w:r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İlkokul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Ortaokul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/ Lise /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Üniversite</w:t>
      </w:r>
      <w:proofErr w:type="spellEnd"/>
    </w:p>
    <w:p w14:paraId="00000006" w14:textId="77777777" w:rsidR="00745F46" w:rsidRPr="000640AA" w:rsidRDefault="0000000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Yaşam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Durumu:</w:t>
      </w:r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alnız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krab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vey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eş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l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i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evd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Huzurevind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akıcı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le</w:t>
      </w:r>
      <w:proofErr w:type="spellEnd"/>
    </w:p>
    <w:p w14:paraId="00000007" w14:textId="77777777" w:rsidR="00745F46" w:rsidRPr="000640AA" w:rsidRDefault="0000000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Gelir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Durumu:</w:t>
      </w:r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elir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iderimde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z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elir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ideriml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eşit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/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elir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iderimde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fazla</w:t>
      </w:r>
      <w:proofErr w:type="spellEnd"/>
    </w:p>
    <w:p w14:paraId="00000008" w14:textId="77777777" w:rsidR="00745F46" w:rsidRPr="000640AA" w:rsidRDefault="0000000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Çalışma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Durumu: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Emekl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/ Halen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çalışıyo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arı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zamanlı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/Tam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zamanlı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) /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Hiç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çalışmadı</w:t>
      </w:r>
      <w:proofErr w:type="spellEnd"/>
    </w:p>
    <w:p w14:paraId="00000009" w14:textId="77777777" w:rsidR="00745F46" w:rsidRPr="000640AA" w:rsidRDefault="0000000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Meslek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>:</w:t>
      </w:r>
      <w:r w:rsidRPr="000640AA">
        <w:rPr>
          <w:rFonts w:ascii="Times New Roman" w:hAnsi="Times New Roman" w:cs="Times New Roman"/>
          <w:sz w:val="24"/>
          <w:szCs w:val="24"/>
        </w:rPr>
        <w:t xml:space="preserve"> ….</w:t>
      </w:r>
    </w:p>
    <w:p w14:paraId="0000000A" w14:textId="77777777" w:rsidR="00745F46" w:rsidRPr="000640AA" w:rsidRDefault="0000000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Kronik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Hastalık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Var </w:t>
      </w: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mı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>?:</w:t>
      </w:r>
      <w:r w:rsidRPr="000640AA">
        <w:rPr>
          <w:rFonts w:ascii="Times New Roman" w:hAnsi="Times New Roman" w:cs="Times New Roman"/>
          <w:sz w:val="24"/>
          <w:szCs w:val="24"/>
        </w:rPr>
        <w:t xml:space="preserve"> Evet/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Hayır</w:t>
      </w:r>
      <w:proofErr w:type="spellEnd"/>
    </w:p>
    <w:p w14:paraId="0000000B" w14:textId="77777777" w:rsidR="00745F46" w:rsidRPr="000640AA" w:rsidRDefault="0000000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Kronik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Hastalık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Sayısı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>:</w:t>
      </w:r>
      <w:r w:rsidRPr="000640AA">
        <w:rPr>
          <w:rFonts w:ascii="Times New Roman" w:hAnsi="Times New Roman" w:cs="Times New Roman"/>
          <w:sz w:val="24"/>
          <w:szCs w:val="24"/>
        </w:rPr>
        <w:t xml:space="preserve"> …</w:t>
      </w:r>
    </w:p>
    <w:p w14:paraId="0000000C" w14:textId="77777777" w:rsidR="00745F46" w:rsidRPr="000640AA" w:rsidRDefault="0000000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Kronik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Hastalıkları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>:</w:t>
      </w:r>
      <w:r w:rsidRPr="000640AA">
        <w:rPr>
          <w:rFonts w:ascii="Times New Roman" w:hAnsi="Times New Roman" w:cs="Times New Roman"/>
          <w:sz w:val="24"/>
          <w:szCs w:val="24"/>
        </w:rPr>
        <w:t xml:space="preserve"> …</w:t>
      </w:r>
    </w:p>
    <w:p w14:paraId="0000000D" w14:textId="77777777" w:rsidR="00745F46" w:rsidRPr="000640AA" w:rsidRDefault="0000000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Günlük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Kullanılan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İlaç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Sayısı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>:</w:t>
      </w:r>
      <w:r w:rsidRPr="000640AA">
        <w:rPr>
          <w:rFonts w:ascii="Times New Roman" w:hAnsi="Times New Roman" w:cs="Times New Roman"/>
          <w:sz w:val="24"/>
          <w:szCs w:val="24"/>
        </w:rPr>
        <w:t xml:space="preserve"> …</w:t>
      </w:r>
    </w:p>
    <w:p w14:paraId="0000000E" w14:textId="77777777" w:rsidR="00745F46" w:rsidRPr="000640AA" w:rsidRDefault="0000000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Uyku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Kalitesi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>:</w:t>
      </w:r>
      <w:r w:rsidRPr="000640AA">
        <w:rPr>
          <w:rFonts w:ascii="Times New Roman" w:hAnsi="Times New Roman" w:cs="Times New Roman"/>
          <w:sz w:val="24"/>
          <w:szCs w:val="24"/>
        </w:rPr>
        <w:t xml:space="preserve"> İyi / Orta /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ötü</w:t>
      </w:r>
      <w:proofErr w:type="spellEnd"/>
    </w:p>
    <w:p w14:paraId="0000000F" w14:textId="77777777" w:rsidR="00745F46" w:rsidRPr="000640AA" w:rsidRDefault="00745F46">
      <w:pPr>
        <w:rPr>
          <w:rFonts w:ascii="Times New Roman" w:hAnsi="Times New Roman" w:cs="Times New Roman"/>
          <w:sz w:val="24"/>
          <w:szCs w:val="24"/>
        </w:rPr>
      </w:pPr>
    </w:p>
    <w:p w14:paraId="00000010" w14:textId="77777777" w:rsidR="00745F46" w:rsidRPr="000640AA" w:rsidRDefault="00745F46">
      <w:pPr>
        <w:rPr>
          <w:rFonts w:ascii="Times New Roman" w:hAnsi="Times New Roman" w:cs="Times New Roman"/>
          <w:sz w:val="24"/>
          <w:szCs w:val="24"/>
        </w:rPr>
      </w:pPr>
    </w:p>
    <w:p w14:paraId="00000011" w14:textId="77777777" w:rsidR="00745F46" w:rsidRPr="000640AA" w:rsidRDefault="00745F46">
      <w:pPr>
        <w:rPr>
          <w:rFonts w:ascii="Times New Roman" w:hAnsi="Times New Roman" w:cs="Times New Roman"/>
          <w:sz w:val="24"/>
          <w:szCs w:val="24"/>
        </w:rPr>
      </w:pPr>
    </w:p>
    <w:p w14:paraId="00000012" w14:textId="77777777" w:rsidR="00745F46" w:rsidRPr="000640AA" w:rsidRDefault="00745F46">
      <w:pPr>
        <w:rPr>
          <w:rFonts w:ascii="Times New Roman" w:hAnsi="Times New Roman" w:cs="Times New Roman"/>
          <w:sz w:val="24"/>
          <w:szCs w:val="24"/>
        </w:rPr>
      </w:pPr>
    </w:p>
    <w:p w14:paraId="00000013" w14:textId="77777777" w:rsidR="00745F46" w:rsidRPr="000640AA" w:rsidRDefault="00745F46">
      <w:pPr>
        <w:rPr>
          <w:rFonts w:ascii="Times New Roman" w:hAnsi="Times New Roman" w:cs="Times New Roman"/>
          <w:sz w:val="24"/>
          <w:szCs w:val="24"/>
        </w:rPr>
      </w:pPr>
    </w:p>
    <w:p w14:paraId="00000014" w14:textId="77777777" w:rsidR="00745F46" w:rsidRPr="000640AA" w:rsidRDefault="00745F46">
      <w:pPr>
        <w:rPr>
          <w:rFonts w:ascii="Times New Roman" w:hAnsi="Times New Roman" w:cs="Times New Roman"/>
          <w:sz w:val="24"/>
          <w:szCs w:val="24"/>
        </w:rPr>
      </w:pPr>
    </w:p>
    <w:p w14:paraId="00000015" w14:textId="77777777" w:rsidR="00745F46" w:rsidRPr="000640AA" w:rsidRDefault="00745F46">
      <w:pPr>
        <w:rPr>
          <w:rFonts w:ascii="Times New Roman" w:hAnsi="Times New Roman" w:cs="Times New Roman"/>
          <w:sz w:val="24"/>
          <w:szCs w:val="24"/>
        </w:rPr>
      </w:pPr>
    </w:p>
    <w:p w14:paraId="00000016" w14:textId="77777777" w:rsidR="00745F46" w:rsidRPr="000640AA" w:rsidRDefault="00745F46">
      <w:pPr>
        <w:rPr>
          <w:rFonts w:ascii="Times New Roman" w:hAnsi="Times New Roman" w:cs="Times New Roman"/>
          <w:sz w:val="24"/>
          <w:szCs w:val="24"/>
        </w:rPr>
      </w:pPr>
    </w:p>
    <w:p w14:paraId="00000017" w14:textId="77777777" w:rsidR="00745F46" w:rsidRPr="000640AA" w:rsidRDefault="00745F46">
      <w:pPr>
        <w:rPr>
          <w:rFonts w:ascii="Times New Roman" w:hAnsi="Times New Roman" w:cs="Times New Roman"/>
          <w:sz w:val="24"/>
          <w:szCs w:val="24"/>
        </w:rPr>
      </w:pPr>
    </w:p>
    <w:p w14:paraId="00000018" w14:textId="77777777" w:rsidR="00745F46" w:rsidRPr="000640AA" w:rsidRDefault="00745F46">
      <w:pPr>
        <w:rPr>
          <w:rFonts w:ascii="Times New Roman" w:hAnsi="Times New Roman" w:cs="Times New Roman"/>
          <w:sz w:val="24"/>
          <w:szCs w:val="24"/>
        </w:rPr>
      </w:pPr>
    </w:p>
    <w:p w14:paraId="00000019" w14:textId="77777777" w:rsidR="00745F46" w:rsidRPr="000640AA" w:rsidRDefault="00745F46">
      <w:pPr>
        <w:rPr>
          <w:rFonts w:ascii="Times New Roman" w:hAnsi="Times New Roman" w:cs="Times New Roman"/>
          <w:sz w:val="24"/>
          <w:szCs w:val="24"/>
        </w:rPr>
      </w:pPr>
    </w:p>
    <w:p w14:paraId="0000001A" w14:textId="77777777" w:rsidR="00745F46" w:rsidRPr="000640AA" w:rsidRDefault="00745F46">
      <w:pPr>
        <w:rPr>
          <w:rFonts w:ascii="Times New Roman" w:hAnsi="Times New Roman" w:cs="Times New Roman"/>
          <w:sz w:val="24"/>
          <w:szCs w:val="24"/>
        </w:rPr>
      </w:pPr>
    </w:p>
    <w:p w14:paraId="0000001B" w14:textId="77777777" w:rsidR="00745F46" w:rsidRPr="000640AA" w:rsidRDefault="00745F46">
      <w:pPr>
        <w:rPr>
          <w:rFonts w:ascii="Times New Roman" w:hAnsi="Times New Roman" w:cs="Times New Roman"/>
          <w:sz w:val="24"/>
          <w:szCs w:val="24"/>
        </w:rPr>
      </w:pPr>
    </w:p>
    <w:p w14:paraId="00000020" w14:textId="77777777" w:rsidR="00745F46" w:rsidRPr="000640AA" w:rsidRDefault="00745F46">
      <w:pPr>
        <w:rPr>
          <w:rFonts w:ascii="Times New Roman" w:hAnsi="Times New Roman" w:cs="Times New Roman"/>
          <w:sz w:val="24"/>
          <w:szCs w:val="24"/>
        </w:rPr>
      </w:pPr>
    </w:p>
    <w:p w14:paraId="4E7A3DBF" w14:textId="77777777" w:rsidR="005F59D3" w:rsidRPr="000640AA" w:rsidRDefault="005F59D3">
      <w:pPr>
        <w:rPr>
          <w:rFonts w:ascii="Times New Roman" w:hAnsi="Times New Roman" w:cs="Times New Roman"/>
          <w:sz w:val="24"/>
          <w:szCs w:val="24"/>
        </w:rPr>
      </w:pPr>
    </w:p>
    <w:p w14:paraId="00000021" w14:textId="77777777" w:rsidR="00745F46" w:rsidRPr="000640AA" w:rsidRDefault="00745F46">
      <w:pPr>
        <w:rPr>
          <w:rFonts w:ascii="Times New Roman" w:hAnsi="Times New Roman" w:cs="Times New Roman"/>
          <w:sz w:val="24"/>
          <w:szCs w:val="24"/>
        </w:rPr>
      </w:pPr>
    </w:p>
    <w:p w14:paraId="1B19B6A9" w14:textId="77777777" w:rsidR="007859F0" w:rsidRPr="000640AA" w:rsidRDefault="007859F0">
      <w:pPr>
        <w:rPr>
          <w:rFonts w:ascii="Times New Roman" w:hAnsi="Times New Roman" w:cs="Times New Roman"/>
          <w:b/>
          <w:sz w:val="24"/>
          <w:szCs w:val="24"/>
        </w:rPr>
      </w:pPr>
    </w:p>
    <w:p w14:paraId="7F0D710A" w14:textId="77777777" w:rsidR="007859F0" w:rsidRPr="000640AA" w:rsidRDefault="007859F0" w:rsidP="005F59D3">
      <w:pPr>
        <w:spacing w:before="240" w:after="240"/>
        <w:jc w:val="center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lastRenderedPageBreak/>
        <w:t>Yaşlı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Erişkinler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İçin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Dayanıklılık</w:t>
      </w:r>
      <w:proofErr w:type="spellEnd"/>
      <w:r w:rsidRPr="000640A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b/>
          <w:sz w:val="24"/>
          <w:szCs w:val="24"/>
        </w:rPr>
        <w:t>Ölçeği</w:t>
      </w:r>
      <w:proofErr w:type="spellEnd"/>
    </w:p>
    <w:p w14:paraId="00000023" w14:textId="58F9B7CF" w:rsidR="00745F46" w:rsidRPr="000640AA" w:rsidRDefault="00000000">
      <w:pPr>
        <w:spacing w:before="240" w:after="240"/>
        <w:rPr>
          <w:rFonts w:ascii="Times New Roman" w:hAnsi="Times New Roman" w:cs="Times New Roman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şağıd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atılıp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atılmadığınız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i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dizi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fad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e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lmaktadı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. Her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i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madd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çi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atıl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dereceniz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1-5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ölçeğ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l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elirtiniz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. Doğru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vey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anlış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cevap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oktu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u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nedenl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çık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dürüst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olunuz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oKlavuz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1742"/>
        <w:gridCol w:w="1742"/>
        <w:gridCol w:w="1712"/>
        <w:gridCol w:w="1742"/>
      </w:tblGrid>
      <w:tr w:rsidR="005F59D3" w:rsidRPr="000640AA" w14:paraId="38262809" w14:textId="77777777" w:rsidTr="00802AA2">
        <w:trPr>
          <w:trHeight w:val="538"/>
          <w:jc w:val="center"/>
        </w:trPr>
        <w:tc>
          <w:tcPr>
            <w:tcW w:w="1742" w:type="dxa"/>
          </w:tcPr>
          <w:p w14:paraId="0153A912" w14:textId="61DB5DDE" w:rsidR="005F59D3" w:rsidRPr="000640AA" w:rsidRDefault="005F59D3" w:rsidP="00802AA2">
            <w:pPr>
              <w:pStyle w:val="AralkYok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640AA">
              <w:rPr>
                <w:rFonts w:ascii="Times New Roman" w:hAnsi="Times New Roman"/>
                <w:b/>
              </w:rPr>
              <w:t>Kesinlikle</w:t>
            </w:r>
            <w:proofErr w:type="spellEnd"/>
            <w:r w:rsidRPr="000640AA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0640AA">
              <w:rPr>
                <w:rFonts w:ascii="Times New Roman" w:hAnsi="Times New Roman"/>
                <w:b/>
              </w:rPr>
              <w:t>Katılmıyorum</w:t>
            </w:r>
            <w:proofErr w:type="spellEnd"/>
          </w:p>
        </w:tc>
        <w:tc>
          <w:tcPr>
            <w:tcW w:w="1742" w:type="dxa"/>
          </w:tcPr>
          <w:p w14:paraId="0189BCA2" w14:textId="63E9092B" w:rsidR="005F59D3" w:rsidRPr="000640AA" w:rsidRDefault="005F59D3" w:rsidP="00802AA2">
            <w:pPr>
              <w:pStyle w:val="AralkYok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640AA">
              <w:rPr>
                <w:rFonts w:ascii="Times New Roman" w:hAnsi="Times New Roman"/>
                <w:b/>
              </w:rPr>
              <w:t>Katılmıyorum</w:t>
            </w:r>
            <w:proofErr w:type="spellEnd"/>
          </w:p>
        </w:tc>
        <w:tc>
          <w:tcPr>
            <w:tcW w:w="1742" w:type="dxa"/>
          </w:tcPr>
          <w:p w14:paraId="1C1642F6" w14:textId="103EF229" w:rsidR="005F59D3" w:rsidRPr="000640AA" w:rsidRDefault="005F59D3" w:rsidP="00802AA2">
            <w:pPr>
              <w:pStyle w:val="AralkYok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640AA">
              <w:rPr>
                <w:rFonts w:ascii="Times New Roman" w:hAnsi="Times New Roman"/>
                <w:b/>
              </w:rPr>
              <w:t>Kararsızım</w:t>
            </w:r>
            <w:proofErr w:type="spellEnd"/>
          </w:p>
        </w:tc>
        <w:tc>
          <w:tcPr>
            <w:tcW w:w="1712" w:type="dxa"/>
          </w:tcPr>
          <w:p w14:paraId="1D138782" w14:textId="6F1F5B4D" w:rsidR="005F59D3" w:rsidRPr="000640AA" w:rsidRDefault="005F59D3" w:rsidP="00802AA2">
            <w:pPr>
              <w:pStyle w:val="AralkYok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640AA">
              <w:rPr>
                <w:rFonts w:ascii="Times New Roman" w:hAnsi="Times New Roman"/>
                <w:b/>
              </w:rPr>
              <w:t>Katılıyorum</w:t>
            </w:r>
            <w:proofErr w:type="spellEnd"/>
          </w:p>
        </w:tc>
        <w:tc>
          <w:tcPr>
            <w:tcW w:w="1742" w:type="dxa"/>
          </w:tcPr>
          <w:p w14:paraId="114250E5" w14:textId="5F57CDF1" w:rsidR="005F59D3" w:rsidRPr="000640AA" w:rsidRDefault="005F59D3" w:rsidP="00802AA2">
            <w:pPr>
              <w:pStyle w:val="AralkYok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0640AA">
              <w:rPr>
                <w:rFonts w:ascii="Times New Roman" w:hAnsi="Times New Roman"/>
                <w:b/>
              </w:rPr>
              <w:t>Kesinlikle</w:t>
            </w:r>
            <w:proofErr w:type="spellEnd"/>
            <w:r w:rsidRPr="000640AA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0640AA">
              <w:rPr>
                <w:rFonts w:ascii="Times New Roman" w:hAnsi="Times New Roman"/>
                <w:b/>
              </w:rPr>
              <w:t>Katılıyorum</w:t>
            </w:r>
            <w:proofErr w:type="spellEnd"/>
          </w:p>
        </w:tc>
      </w:tr>
      <w:tr w:rsidR="005F59D3" w:rsidRPr="000640AA" w14:paraId="67C8F3D1" w14:textId="77777777" w:rsidTr="00802AA2">
        <w:trPr>
          <w:trHeight w:val="364"/>
          <w:jc w:val="center"/>
        </w:trPr>
        <w:tc>
          <w:tcPr>
            <w:tcW w:w="1742" w:type="dxa"/>
          </w:tcPr>
          <w:p w14:paraId="2ADAC45D" w14:textId="77777777" w:rsidR="005F59D3" w:rsidRPr="000640AA" w:rsidRDefault="005F59D3" w:rsidP="00802AA2">
            <w:pPr>
              <w:pStyle w:val="AralkYok"/>
              <w:jc w:val="center"/>
              <w:rPr>
                <w:rFonts w:ascii="Times New Roman" w:hAnsi="Times New Roman"/>
                <w:b/>
              </w:rPr>
            </w:pPr>
          </w:p>
          <w:p w14:paraId="25ABF2E9" w14:textId="77777777" w:rsidR="005F59D3" w:rsidRPr="000640AA" w:rsidRDefault="005F59D3" w:rsidP="00802AA2">
            <w:pPr>
              <w:pStyle w:val="AralkYok"/>
              <w:jc w:val="center"/>
              <w:rPr>
                <w:rFonts w:ascii="Times New Roman" w:hAnsi="Times New Roman"/>
                <w:b/>
              </w:rPr>
            </w:pPr>
            <w:r w:rsidRPr="000640AA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742" w:type="dxa"/>
          </w:tcPr>
          <w:p w14:paraId="5092A74A" w14:textId="77777777" w:rsidR="005F59D3" w:rsidRPr="000640AA" w:rsidRDefault="005F59D3" w:rsidP="00802AA2">
            <w:pPr>
              <w:pStyle w:val="AralkYok"/>
              <w:jc w:val="center"/>
              <w:rPr>
                <w:rFonts w:ascii="Times New Roman" w:hAnsi="Times New Roman"/>
                <w:b/>
              </w:rPr>
            </w:pPr>
          </w:p>
          <w:p w14:paraId="2528A923" w14:textId="77777777" w:rsidR="005F59D3" w:rsidRPr="000640AA" w:rsidRDefault="005F59D3" w:rsidP="00802AA2">
            <w:pPr>
              <w:pStyle w:val="AralkYok"/>
              <w:jc w:val="center"/>
              <w:rPr>
                <w:rFonts w:ascii="Times New Roman" w:hAnsi="Times New Roman"/>
                <w:b/>
              </w:rPr>
            </w:pPr>
            <w:r w:rsidRPr="000640AA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742" w:type="dxa"/>
          </w:tcPr>
          <w:p w14:paraId="23ED62BB" w14:textId="77777777" w:rsidR="005F59D3" w:rsidRPr="000640AA" w:rsidRDefault="005F59D3" w:rsidP="00802AA2">
            <w:pPr>
              <w:pStyle w:val="AralkYok"/>
              <w:jc w:val="center"/>
              <w:rPr>
                <w:rFonts w:ascii="Times New Roman" w:hAnsi="Times New Roman"/>
                <w:b/>
              </w:rPr>
            </w:pPr>
          </w:p>
          <w:p w14:paraId="64F1708E" w14:textId="77777777" w:rsidR="005F59D3" w:rsidRPr="000640AA" w:rsidRDefault="005F59D3" w:rsidP="00802AA2">
            <w:pPr>
              <w:pStyle w:val="AralkYok"/>
              <w:jc w:val="center"/>
              <w:rPr>
                <w:rFonts w:ascii="Times New Roman" w:hAnsi="Times New Roman"/>
                <w:b/>
              </w:rPr>
            </w:pPr>
            <w:r w:rsidRPr="000640AA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1712" w:type="dxa"/>
          </w:tcPr>
          <w:p w14:paraId="1D77E283" w14:textId="77777777" w:rsidR="005F59D3" w:rsidRPr="000640AA" w:rsidRDefault="005F59D3" w:rsidP="00802AA2">
            <w:pPr>
              <w:pStyle w:val="AralkYok"/>
              <w:jc w:val="center"/>
              <w:rPr>
                <w:rFonts w:ascii="Times New Roman" w:hAnsi="Times New Roman"/>
                <w:b/>
              </w:rPr>
            </w:pPr>
          </w:p>
          <w:p w14:paraId="1B3976C9" w14:textId="77777777" w:rsidR="005F59D3" w:rsidRPr="000640AA" w:rsidRDefault="005F59D3" w:rsidP="00802AA2">
            <w:pPr>
              <w:pStyle w:val="AralkYok"/>
              <w:jc w:val="center"/>
              <w:rPr>
                <w:rFonts w:ascii="Times New Roman" w:hAnsi="Times New Roman"/>
                <w:b/>
              </w:rPr>
            </w:pPr>
            <w:r w:rsidRPr="000640AA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1742" w:type="dxa"/>
          </w:tcPr>
          <w:p w14:paraId="068EC388" w14:textId="77777777" w:rsidR="005F59D3" w:rsidRPr="000640AA" w:rsidRDefault="005F59D3" w:rsidP="00802AA2">
            <w:pPr>
              <w:pStyle w:val="AralkYok"/>
              <w:jc w:val="center"/>
              <w:rPr>
                <w:rFonts w:ascii="Times New Roman" w:hAnsi="Times New Roman"/>
                <w:b/>
              </w:rPr>
            </w:pPr>
          </w:p>
          <w:p w14:paraId="2DEFE8F6" w14:textId="77777777" w:rsidR="005F59D3" w:rsidRPr="000640AA" w:rsidRDefault="005F59D3" w:rsidP="00802AA2">
            <w:pPr>
              <w:pStyle w:val="AralkYok"/>
              <w:jc w:val="center"/>
              <w:rPr>
                <w:rFonts w:ascii="Times New Roman" w:hAnsi="Times New Roman"/>
                <w:b/>
              </w:rPr>
            </w:pPr>
            <w:r w:rsidRPr="000640AA">
              <w:rPr>
                <w:rFonts w:ascii="Times New Roman" w:hAnsi="Times New Roman"/>
                <w:b/>
              </w:rPr>
              <w:t>5</w:t>
            </w:r>
          </w:p>
        </w:tc>
      </w:tr>
    </w:tbl>
    <w:p w14:paraId="00000029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1.Sıkıntılarla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arşılaştığımd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ziml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olum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deva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eder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2A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Hedeflerim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ulaşmakt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ararlıyımdı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2B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Sırf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zo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diy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i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şeyde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vazgeçme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2C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4. Bir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ş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afam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oyduğumd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onu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layıkıyl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apar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2D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5.Hedeflerime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ulaşabilir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2E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İşler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end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aşım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aşarabilir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2F" w14:textId="5A8D3B1D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7.Genellikle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sonund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her</w:t>
      </w:r>
      <w:r w:rsidR="00C238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şeyi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olun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ireceğin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nanır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30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8.Her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durumda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iyi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şekild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faydalanmay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çalışır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31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9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Çoğu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şey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arşı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olumlu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i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tutumu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vardı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32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10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Hayatım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nla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katan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şeyleri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farkınday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33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11. Hayatı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dolu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dolu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aşamay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çalışıyoru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34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12.Her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ünü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hayatımı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son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ünüymüş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ib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aşamay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çalışır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35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13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idiyet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hiss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vardı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ör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ilem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rkadaş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rubum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vs).</w:t>
      </w:r>
    </w:p>
    <w:p w14:paraId="00000036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14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alnız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değil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37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15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Eğe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uzaklar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itseyd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nsanla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en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özlerd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38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16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üvenebileceğ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il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fertler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vardı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39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17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ötü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i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şey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olurs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ilemde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ard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steyebilir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3A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18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ile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çi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öneml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olduğumu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hisseder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3B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19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İhtiyac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olduğund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rkadaşlar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anımd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olu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3C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20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rkadaşlar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en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öneml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destekçilerimdi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3D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21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İhtiyac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olduğund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omşular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an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ard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ederle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3E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22. Zor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zamanlarımd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ard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çi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dua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eder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3F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23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ötü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i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şey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olduğund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llah’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dua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etmek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ununl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aş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etmem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sağla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40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24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Düzenl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olarak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dua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eder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41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25. Hayat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zorlaştığınd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llah’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üvenir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42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26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llah’ı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en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oruduğun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nanır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43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27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Allah’ı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dayanabileceğimde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daha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fazlasını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vermeyeceğin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nanır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44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28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eçmiş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deneyimlerimde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çok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şey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öğrendi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45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29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Hayatımd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zorluklarl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arşılaşt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47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30.Karşılaştığım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zorluklarda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öneml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dersle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çıkard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48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31.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İnsanı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endin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iyi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akması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önemlidi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49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32.Kötü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şeyleri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olmasını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önlemey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çalışır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0000004A" w14:textId="77777777" w:rsidR="00745F46" w:rsidRPr="000640AA" w:rsidRDefault="00000000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33.Zorluklarla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arşılaştığımd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çözmey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çalışırım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5A66F801" w14:textId="77777777" w:rsidR="00B74D6D" w:rsidRPr="000640AA" w:rsidRDefault="00B74D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49DDC3" w14:textId="77777777" w:rsidR="005F59D3" w:rsidRPr="000640AA" w:rsidRDefault="005F59D3" w:rsidP="005F59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000004B" w14:textId="72867A11" w:rsidR="00745F46" w:rsidRPr="000640AA" w:rsidRDefault="00531533" w:rsidP="005F59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40AA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152400" distB="152400" distL="152400" distR="152400" simplePos="0" relativeHeight="251659264" behindDoc="0" locked="0" layoutInCell="1" allowOverlap="1" wp14:anchorId="4928BBDE" wp14:editId="5011170C">
                <wp:simplePos x="0" y="0"/>
                <wp:positionH relativeFrom="page">
                  <wp:posOffset>1000125</wp:posOffset>
                </wp:positionH>
                <wp:positionV relativeFrom="page">
                  <wp:posOffset>1343025</wp:posOffset>
                </wp:positionV>
                <wp:extent cx="5753100" cy="2238375"/>
                <wp:effectExtent l="0" t="0" r="19050" b="28575"/>
                <wp:wrapTopAndBottom/>
                <wp:docPr id="1073741825" name="officeArt object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753100" cy="22383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Normal"/>
                              <w:tblW w:w="9355" w:type="dxa"/>
                              <w:tblInd w:w="2" w:type="dxa"/>
                              <w:tblBorders>
                                <w:top w:val="single" w:sz="2" w:space="0" w:color="000000"/>
                                <w:left w:val="single" w:sz="2" w:space="0" w:color="000000"/>
                                <w:bottom w:val="single" w:sz="2" w:space="0" w:color="000000"/>
                                <w:right w:val="single" w:sz="2" w:space="0" w:color="000000"/>
                                <w:insideH w:val="single" w:sz="2" w:space="0" w:color="000000"/>
                                <w:insideV w:val="single" w:sz="2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9355"/>
                            </w:tblGrid>
                            <w:tr w:rsidR="00F6534A" w14:paraId="4F6B96FE" w14:textId="77777777" w:rsidTr="00552C35">
                              <w:trPr>
                                <w:trHeight w:val="3317"/>
                              </w:trPr>
                              <w:tc>
                                <w:tcPr>
                                  <w:tcW w:w="935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</w:tcPr>
                                <w:p w14:paraId="0E4F2ECA" w14:textId="77777777" w:rsidR="00F6534A" w:rsidRDefault="00F6534A">
                                  <w:pPr>
                                    <w:pStyle w:val="TabloStili2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otlar:</w:t>
                                  </w:r>
                                </w:p>
                                <w:p w14:paraId="0EC2B335" w14:textId="77777777" w:rsidR="00F6534A" w:rsidRDefault="00F6534A">
                                  <w:pPr>
                                    <w:pStyle w:val="TabloStili2"/>
                                  </w:pPr>
                                </w:p>
                                <w:p w14:paraId="5E61B817" w14:textId="77777777" w:rsidR="00F6534A" w:rsidRDefault="00F6534A">
                                  <w:pPr>
                                    <w:pStyle w:val="TabloStili2"/>
                                    <w:rPr>
                                      <w:rFonts w:ascii="Times New Roman" w:eastAsia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YYK-Kısa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>ö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l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pt-PT"/>
                                    </w:rPr>
                                    <w:t>ç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eği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13 maddeden oluşmaktadır, ayrıca genel yaşam kalitesi üzerine aşağıda g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>ö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rüldüğü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gibi tek maddeli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>ö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n sorusu bulunmaktadır. Bu tek madde YYK ile skorlanmaz, 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pt-PT"/>
                                    </w:rPr>
                                    <w:t>Ç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ok 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iyi’den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5) Çok k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>ö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tü’ye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(1) şeklinde kodlanır.</w:t>
                                  </w:r>
                                </w:p>
                                <w:p w14:paraId="65E04144" w14:textId="77777777" w:rsidR="00F6534A" w:rsidRDefault="00F6534A">
                                  <w:pPr>
                                    <w:pStyle w:val="TabloStili2"/>
                                  </w:pPr>
                                </w:p>
                                <w:p w14:paraId="6734B1A8" w14:textId="77777777" w:rsidR="00F6534A" w:rsidRDefault="00F6534A">
                                  <w:pPr>
                                    <w:pStyle w:val="TabloStili2"/>
                                  </w:pPr>
                                </w:p>
                                <w:p w14:paraId="6B905FB5" w14:textId="77777777" w:rsidR="00F6534A" w:rsidRDefault="00F6534A">
                                  <w:pPr>
                                    <w:pStyle w:val="TabloStili2"/>
                                    <w:rPr>
                                      <w:rFonts w:ascii="Times New Roman" w:eastAsia="Times New Roman" w:hAnsi="Times New Roman" w:cs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YYK-Kısa skorlama:</w:t>
                                  </w:r>
                                </w:p>
                                <w:p w14:paraId="1CB48F41" w14:textId="77777777" w:rsidR="00F6534A" w:rsidRDefault="00F6534A">
                                  <w:pPr>
                                    <w:pStyle w:val="TabloStili2"/>
                                  </w:pPr>
                                </w:p>
                                <w:p w14:paraId="55E864B0" w14:textId="77777777" w:rsidR="00F6534A" w:rsidRDefault="00F6534A" w:rsidP="008C3F4A">
                                  <w:pPr>
                                    <w:pStyle w:val="TabloStili2"/>
                                  </w:pP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13 maddenin her biri Kesinlikle katılıyorum=5, Katılıyorum=4, Karasızım=3, Katılmıyorum=2, Kesinlikle Katılmıyorum=1 şeklinde skorlanır. Maddeler toplam YYK-kısa skoru i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pt-PT"/>
                                    </w:rPr>
                                    <w:t>ç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in toplanır, b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>ö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ylece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 xml:space="preserve"> daha yüksek skorlar daha yüksek yaşam kalitesini g</w:t>
                                  </w:r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sv-SE"/>
                                    </w:rPr>
                                    <w:t>ö</w:t>
                                  </w:r>
                                  <w:proofErr w:type="spell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sterir</w:t>
                                  </w:r>
                                  <w:proofErr w:type="spellEnd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</w:rPr>
                                    <w:t>.</w:t>
                                  </w:r>
                                </w:p>
                              </w:tc>
                            </w:tr>
                          </w:tbl>
                          <w:p w14:paraId="6D8C6D0E" w14:textId="77777777" w:rsidR="00F6534A" w:rsidRDefault="00F6534A" w:rsidP="00F6534A"/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28BBDE" id="officeArt object" o:spid="_x0000_s1026" style="position:absolute;left:0;text-align:left;margin-left:78.75pt;margin-top:105.75pt;width:453pt;height:176.25pt;z-index:251659264;visibility:visible;mso-wrap-style:square;mso-width-percent:0;mso-height-percent:0;mso-wrap-distance-left:12pt;mso-wrap-distance-top:12pt;mso-wrap-distance-right:12pt;mso-wrap-distance-bottom:12pt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" fillcolor="white [3201]" strokecolor="black [3200]" strokeweight="2pt">
                <v:path arrowok="t"/>
                <v:textbox inset="0,0,0,0">
                  <w:txbxContent>
                    <w:tbl>
                      <w:tblPr>
                        <w:tblStyle w:val="TableNormal"/>
                        <w:tblW w:w="9355" w:type="dxa"/>
                        <w:tblInd w:w="2" w:type="dxa"/>
                        <w:tblBorders>
                          <w:top w:val="single" w:sz="2" w:space="0" w:color="000000"/>
                          <w:left w:val="single" w:sz="2" w:space="0" w:color="000000"/>
                          <w:bottom w:val="single" w:sz="2" w:space="0" w:color="000000"/>
                          <w:right w:val="single" w:sz="2" w:space="0" w:color="000000"/>
                          <w:insideH w:val="single" w:sz="2" w:space="0" w:color="000000"/>
                          <w:insideV w:val="single" w:sz="2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9355"/>
                      </w:tblGrid>
                      <w:tr w:rsidR="00F6534A" w14:paraId="4F6B96FE" w14:textId="77777777" w:rsidTr="00552C35">
                        <w:trPr>
                          <w:trHeight w:val="3317"/>
                        </w:trPr>
                        <w:tc>
                          <w:tcPr>
                            <w:tcW w:w="935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</w:tcPr>
                          <w:p w14:paraId="0E4F2ECA" w14:textId="77777777" w:rsidR="00F6534A" w:rsidRDefault="00F6534A">
                            <w:pPr>
                              <w:pStyle w:val="TabloStili2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Notlar:</w:t>
                            </w:r>
                          </w:p>
                          <w:p w14:paraId="0EC2B335" w14:textId="77777777" w:rsidR="00F6534A" w:rsidRDefault="00F6534A">
                            <w:pPr>
                              <w:pStyle w:val="TabloStili2"/>
                            </w:pPr>
                          </w:p>
                          <w:p w14:paraId="5E61B817" w14:textId="77777777" w:rsidR="00F6534A" w:rsidRDefault="00F6534A">
                            <w:pPr>
                              <w:pStyle w:val="TabloStili2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YYK-Kısa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>ö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pt-PT"/>
                              </w:rPr>
                              <w:t>ç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eği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13 maddeden oluşmaktadır, ayrıca genel yaşam kalitesi üzerine aşağıda g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>ö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rüldüğü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gibi tek maddeli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>ö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n sorusu bulunmaktadır. Bu tek madde YYK ile skorlanmaz,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pt-PT"/>
                              </w:rPr>
                              <w:t>Ç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ok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iyi’den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(5) Çok k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>ö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ü’ye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(1) şeklinde kodlanır.</w:t>
                            </w:r>
                          </w:p>
                          <w:p w14:paraId="65E04144" w14:textId="77777777" w:rsidR="00F6534A" w:rsidRDefault="00F6534A">
                            <w:pPr>
                              <w:pStyle w:val="TabloStili2"/>
                            </w:pPr>
                          </w:p>
                          <w:p w14:paraId="6734B1A8" w14:textId="77777777" w:rsidR="00F6534A" w:rsidRDefault="00F6534A">
                            <w:pPr>
                              <w:pStyle w:val="TabloStili2"/>
                            </w:pPr>
                          </w:p>
                          <w:p w14:paraId="6B905FB5" w14:textId="77777777" w:rsidR="00F6534A" w:rsidRDefault="00F6534A">
                            <w:pPr>
                              <w:pStyle w:val="TabloStili2"/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</w:rPr>
                              <w:t>YYK-Kısa skorlama:</w:t>
                            </w:r>
                          </w:p>
                          <w:p w14:paraId="1CB48F41" w14:textId="77777777" w:rsidR="00F6534A" w:rsidRDefault="00F6534A">
                            <w:pPr>
                              <w:pStyle w:val="TabloStili2"/>
                            </w:pPr>
                          </w:p>
                          <w:p w14:paraId="55E864B0" w14:textId="77777777" w:rsidR="00F6534A" w:rsidRDefault="00F6534A" w:rsidP="008C3F4A">
                            <w:pPr>
                              <w:pStyle w:val="TabloStili2"/>
                            </w:pP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3 maddenin her biri Kesinlikle katılıyorum=5, Katılıyorum=4, Karasızım=3, Katılmıyorum=2, Kesinlikle Katılmıyorum=1 şeklinde skorlanır. Maddeler toplam YYK-kısa skoru i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pt-PT"/>
                              </w:rPr>
                              <w:t>ç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in toplanır, b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>ö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ylece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daha yüksek skorlar daha yüksek yaşam kalitesini g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sv-SE"/>
                              </w:rPr>
                              <w:t>ö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terir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c>
                      </w:tr>
                    </w:tbl>
                    <w:p w14:paraId="6D8C6D0E" w14:textId="77777777" w:rsidR="00F6534A" w:rsidRDefault="00F6534A" w:rsidP="00F6534A"/>
                  </w:txbxContent>
                </v:textbox>
                <w10:wrap type="topAndBottom" anchorx="page" anchory="page"/>
              </v:rect>
            </w:pict>
          </mc:Fallback>
        </mc:AlternateContent>
      </w:r>
      <w:proofErr w:type="spellStart"/>
      <w:r w:rsidR="00824F42" w:rsidRPr="000640AA">
        <w:rPr>
          <w:rFonts w:ascii="Times New Roman" w:hAnsi="Times New Roman" w:cs="Times New Roman"/>
          <w:b/>
          <w:bCs/>
          <w:sz w:val="24"/>
          <w:szCs w:val="24"/>
        </w:rPr>
        <w:t>Algılanan</w:t>
      </w:r>
      <w:proofErr w:type="spellEnd"/>
      <w:r w:rsidR="00824F42" w:rsidRPr="000640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24F42" w:rsidRPr="000640AA">
        <w:rPr>
          <w:rFonts w:ascii="Times New Roman" w:hAnsi="Times New Roman" w:cs="Times New Roman"/>
          <w:b/>
          <w:bCs/>
          <w:sz w:val="24"/>
          <w:szCs w:val="24"/>
        </w:rPr>
        <w:t>Stres</w:t>
      </w:r>
      <w:proofErr w:type="spellEnd"/>
      <w:r w:rsidR="00824F42" w:rsidRPr="000640A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824F42" w:rsidRPr="000640AA">
        <w:rPr>
          <w:rFonts w:ascii="Times New Roman" w:hAnsi="Times New Roman" w:cs="Times New Roman"/>
          <w:b/>
          <w:bCs/>
          <w:sz w:val="24"/>
          <w:szCs w:val="24"/>
        </w:rPr>
        <w:t>Ölçeği</w:t>
      </w:r>
      <w:proofErr w:type="spellEnd"/>
      <w:r w:rsidR="00824F42" w:rsidRPr="000640AA">
        <w:rPr>
          <w:rFonts w:ascii="Times New Roman" w:hAnsi="Times New Roman" w:cs="Times New Roman"/>
          <w:b/>
          <w:bCs/>
          <w:sz w:val="24"/>
          <w:szCs w:val="24"/>
        </w:rPr>
        <w:t xml:space="preserve"> (ASÖ)</w:t>
      </w:r>
    </w:p>
    <w:p w14:paraId="05B3ECB7" w14:textId="77777777" w:rsidR="005F59D3" w:rsidRPr="000640AA" w:rsidRDefault="005F59D3" w:rsidP="005F59D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8B8D2C3" w14:textId="657A7148" w:rsidR="00824F42" w:rsidRPr="000640AA" w:rsidRDefault="00824F42">
      <w:pPr>
        <w:rPr>
          <w:rFonts w:ascii="Times New Roman" w:hAnsi="Times New Roman" w:cs="Times New Roman"/>
          <w:spacing w:val="-2"/>
          <w:w w:val="95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b/>
          <w:spacing w:val="-2"/>
          <w:w w:val="95"/>
          <w:sz w:val="24"/>
          <w:szCs w:val="24"/>
        </w:rPr>
        <w:t>Yönerge</w:t>
      </w:r>
      <w:proofErr w:type="spellEnd"/>
      <w:r w:rsidRPr="000640AA">
        <w:rPr>
          <w:rFonts w:ascii="Times New Roman" w:hAnsi="Times New Roman" w:cs="Times New Roman"/>
          <w:b/>
          <w:spacing w:val="-2"/>
          <w:w w:val="95"/>
          <w:sz w:val="24"/>
          <w:szCs w:val="24"/>
        </w:rPr>
        <w:t>:</w:t>
      </w:r>
      <w:r w:rsidRPr="000640AA">
        <w:rPr>
          <w:rFonts w:ascii="Times New Roman" w:hAnsi="Times New Roman" w:cs="Times New Roman"/>
          <w:b/>
          <w:spacing w:val="-9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Aşağıda</w:t>
      </w:r>
      <w:proofErr w:type="spellEnd"/>
      <w:r w:rsidRPr="000640AA">
        <w:rPr>
          <w:rFonts w:ascii="Times New Roman" w:hAnsi="Times New Roman" w:cs="Times New Roman"/>
          <w:spacing w:val="-5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geçtiğimiz</w:t>
      </w:r>
      <w:proofErr w:type="spellEnd"/>
      <w:r w:rsidRPr="000640AA">
        <w:rPr>
          <w:rFonts w:ascii="Times New Roman" w:hAnsi="Times New Roman" w:cs="Times New Roman"/>
          <w:spacing w:val="-5"/>
          <w:w w:val="95"/>
          <w:sz w:val="24"/>
          <w:szCs w:val="24"/>
        </w:rPr>
        <w:t xml:space="preserve"> </w:t>
      </w:r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ay</w:t>
      </w:r>
      <w:r w:rsidRPr="000640AA">
        <w:rPr>
          <w:rFonts w:ascii="Times New Roman" w:hAnsi="Times New Roman" w:cs="Times New Roman"/>
          <w:spacing w:val="-5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içerisindeki</w:t>
      </w:r>
      <w:proofErr w:type="spellEnd"/>
      <w:r w:rsidRPr="000640AA">
        <w:rPr>
          <w:rFonts w:ascii="Times New Roman" w:hAnsi="Times New Roman" w:cs="Times New Roman"/>
          <w:spacing w:val="-5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kişisel</w:t>
      </w:r>
      <w:proofErr w:type="spellEnd"/>
      <w:r w:rsidRPr="000640AA">
        <w:rPr>
          <w:rFonts w:ascii="Times New Roman" w:hAnsi="Times New Roman" w:cs="Times New Roman"/>
          <w:spacing w:val="-5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deneyimleriniz</w:t>
      </w:r>
      <w:proofErr w:type="spellEnd"/>
      <w:r w:rsidRPr="000640AA">
        <w:rPr>
          <w:rFonts w:ascii="Times New Roman" w:hAnsi="Times New Roman" w:cs="Times New Roman"/>
          <w:spacing w:val="-5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hakkında</w:t>
      </w:r>
      <w:proofErr w:type="spellEnd"/>
      <w:r w:rsidRPr="000640AA">
        <w:rPr>
          <w:rFonts w:ascii="Times New Roman" w:hAnsi="Times New Roman" w:cs="Times New Roman"/>
          <w:spacing w:val="-5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bir</w:t>
      </w:r>
      <w:proofErr w:type="spellEnd"/>
      <w:r w:rsidRPr="000640AA">
        <w:rPr>
          <w:rFonts w:ascii="Times New Roman" w:hAnsi="Times New Roman" w:cs="Times New Roman"/>
          <w:spacing w:val="-5"/>
          <w:w w:val="95"/>
          <w:sz w:val="24"/>
          <w:szCs w:val="24"/>
        </w:rPr>
        <w:t xml:space="preserve"> </w:t>
      </w:r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dizi</w:t>
      </w:r>
      <w:r w:rsidRPr="000640AA">
        <w:rPr>
          <w:rFonts w:ascii="Times New Roman" w:hAnsi="Times New Roman" w:cs="Times New Roman"/>
          <w:spacing w:val="-5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soru</w:t>
      </w:r>
      <w:proofErr w:type="spellEnd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w w:val="90"/>
          <w:sz w:val="24"/>
          <w:szCs w:val="24"/>
        </w:rPr>
        <w:t>yöneltilmektedir</w:t>
      </w:r>
      <w:proofErr w:type="spellEnd"/>
      <w:r w:rsidRPr="000640AA">
        <w:rPr>
          <w:rFonts w:ascii="Times New Roman" w:hAnsi="Times New Roman" w:cs="Times New Roman"/>
          <w:w w:val="90"/>
          <w:sz w:val="24"/>
          <w:szCs w:val="24"/>
        </w:rPr>
        <w:t xml:space="preserve">. Her </w:t>
      </w:r>
      <w:proofErr w:type="spellStart"/>
      <w:r w:rsidRPr="000640AA">
        <w:rPr>
          <w:rFonts w:ascii="Times New Roman" w:hAnsi="Times New Roman" w:cs="Times New Roman"/>
          <w:w w:val="90"/>
          <w:sz w:val="24"/>
          <w:szCs w:val="24"/>
        </w:rPr>
        <w:t>soruyu</w:t>
      </w:r>
      <w:proofErr w:type="spellEnd"/>
      <w:r w:rsidRPr="000640AA">
        <w:rPr>
          <w:rFonts w:ascii="Times New Roman" w:hAnsi="Times New Roman" w:cs="Times New Roman"/>
          <w:w w:val="90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w w:val="90"/>
          <w:sz w:val="24"/>
          <w:szCs w:val="24"/>
        </w:rPr>
        <w:t>dikkatlice</w:t>
      </w:r>
      <w:proofErr w:type="spellEnd"/>
      <w:r w:rsidRPr="000640AA">
        <w:rPr>
          <w:rFonts w:ascii="Times New Roman" w:hAnsi="Times New Roman" w:cs="Times New Roman"/>
          <w:w w:val="90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w w:val="90"/>
          <w:sz w:val="24"/>
          <w:szCs w:val="24"/>
        </w:rPr>
        <w:t>okuyarak</w:t>
      </w:r>
      <w:proofErr w:type="spellEnd"/>
      <w:r w:rsidRPr="000640AA">
        <w:rPr>
          <w:rFonts w:ascii="Times New Roman" w:hAnsi="Times New Roman" w:cs="Times New Roman"/>
          <w:w w:val="90"/>
          <w:sz w:val="24"/>
          <w:szCs w:val="24"/>
        </w:rPr>
        <w:t xml:space="preserve"> size </w:t>
      </w:r>
      <w:proofErr w:type="spellStart"/>
      <w:r w:rsidRPr="000640AA">
        <w:rPr>
          <w:rFonts w:ascii="Times New Roman" w:hAnsi="Times New Roman" w:cs="Times New Roman"/>
          <w:w w:val="90"/>
          <w:sz w:val="24"/>
          <w:szCs w:val="24"/>
        </w:rPr>
        <w:t>en</w:t>
      </w:r>
      <w:proofErr w:type="spellEnd"/>
      <w:r w:rsidRPr="000640AA">
        <w:rPr>
          <w:rFonts w:ascii="Times New Roman" w:hAnsi="Times New Roman" w:cs="Times New Roman"/>
          <w:w w:val="90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w w:val="90"/>
          <w:sz w:val="24"/>
          <w:szCs w:val="24"/>
        </w:rPr>
        <w:t>uygun</w:t>
      </w:r>
      <w:proofErr w:type="spellEnd"/>
      <w:r w:rsidRPr="000640AA">
        <w:rPr>
          <w:rFonts w:ascii="Times New Roman" w:hAnsi="Times New Roman" w:cs="Times New Roman"/>
          <w:w w:val="90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w w:val="90"/>
          <w:sz w:val="24"/>
          <w:szCs w:val="24"/>
        </w:rPr>
        <w:t>seçeneğin</w:t>
      </w:r>
      <w:proofErr w:type="spellEnd"/>
      <w:r w:rsidRPr="000640AA">
        <w:rPr>
          <w:rFonts w:ascii="Times New Roman" w:hAnsi="Times New Roman" w:cs="Times New Roman"/>
          <w:w w:val="90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w w:val="90"/>
          <w:sz w:val="24"/>
          <w:szCs w:val="24"/>
        </w:rPr>
        <w:t>altındaki</w:t>
      </w:r>
      <w:proofErr w:type="spellEnd"/>
      <w:r w:rsidRPr="000640AA">
        <w:rPr>
          <w:rFonts w:ascii="Times New Roman" w:hAnsi="Times New Roman" w:cs="Times New Roman"/>
          <w:w w:val="90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w w:val="90"/>
          <w:sz w:val="24"/>
          <w:szCs w:val="24"/>
        </w:rPr>
        <w:t>kutuya</w:t>
      </w:r>
      <w:proofErr w:type="spellEnd"/>
      <w:r w:rsidRPr="000640AA">
        <w:rPr>
          <w:rFonts w:ascii="Times New Roman" w:hAnsi="Times New Roman" w:cs="Times New Roman"/>
          <w:w w:val="90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w w:val="90"/>
          <w:sz w:val="24"/>
          <w:szCs w:val="24"/>
        </w:rPr>
        <w:t>bir</w:t>
      </w:r>
      <w:proofErr w:type="spellEnd"/>
      <w:r w:rsidRPr="000640AA">
        <w:rPr>
          <w:rFonts w:ascii="Times New Roman" w:hAnsi="Times New Roman" w:cs="Times New Roman"/>
          <w:w w:val="90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w w:val="90"/>
          <w:sz w:val="24"/>
          <w:szCs w:val="24"/>
        </w:rPr>
        <w:t>çarpı</w:t>
      </w:r>
      <w:proofErr w:type="spellEnd"/>
      <w:r w:rsidRPr="000640AA">
        <w:rPr>
          <w:rFonts w:ascii="Times New Roman" w:hAnsi="Times New Roman" w:cs="Times New Roman"/>
          <w:w w:val="90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işareti</w:t>
      </w:r>
      <w:proofErr w:type="spellEnd"/>
      <w:r w:rsidRPr="000640AA">
        <w:rPr>
          <w:rFonts w:ascii="Times New Roman" w:hAnsi="Times New Roman" w:cs="Times New Roman"/>
          <w:spacing w:val="-9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koyarak</w:t>
      </w:r>
      <w:proofErr w:type="spellEnd"/>
      <w:r w:rsidRPr="000640AA">
        <w:rPr>
          <w:rFonts w:ascii="Times New Roman" w:hAnsi="Times New Roman" w:cs="Times New Roman"/>
          <w:spacing w:val="-9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cevaplayınız</w:t>
      </w:r>
      <w:proofErr w:type="spellEnd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.</w:t>
      </w:r>
      <w:r w:rsidRPr="000640AA">
        <w:rPr>
          <w:rFonts w:ascii="Times New Roman" w:hAnsi="Times New Roman" w:cs="Times New Roman"/>
          <w:spacing w:val="-9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Soruların</w:t>
      </w:r>
      <w:proofErr w:type="spellEnd"/>
      <w:r w:rsidRPr="000640AA">
        <w:rPr>
          <w:rFonts w:ascii="Times New Roman" w:hAnsi="Times New Roman" w:cs="Times New Roman"/>
          <w:spacing w:val="-9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doğru</w:t>
      </w:r>
      <w:proofErr w:type="spellEnd"/>
      <w:r w:rsidRPr="000640AA">
        <w:rPr>
          <w:rFonts w:ascii="Times New Roman" w:hAnsi="Times New Roman" w:cs="Times New Roman"/>
          <w:spacing w:val="-9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veya</w:t>
      </w:r>
      <w:proofErr w:type="spellEnd"/>
      <w:r w:rsidRPr="000640AA">
        <w:rPr>
          <w:rFonts w:ascii="Times New Roman" w:hAnsi="Times New Roman" w:cs="Times New Roman"/>
          <w:spacing w:val="-9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yanlış</w:t>
      </w:r>
      <w:proofErr w:type="spellEnd"/>
      <w:r w:rsidRPr="000640AA">
        <w:rPr>
          <w:rFonts w:ascii="Times New Roman" w:hAnsi="Times New Roman" w:cs="Times New Roman"/>
          <w:spacing w:val="-9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cevabı</w:t>
      </w:r>
      <w:proofErr w:type="spellEnd"/>
      <w:r w:rsidRPr="000640AA">
        <w:rPr>
          <w:rFonts w:ascii="Times New Roman" w:hAnsi="Times New Roman" w:cs="Times New Roman"/>
          <w:spacing w:val="-9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yoktur</w:t>
      </w:r>
      <w:proofErr w:type="spellEnd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.</w:t>
      </w:r>
      <w:r w:rsidRPr="000640AA">
        <w:rPr>
          <w:rFonts w:ascii="Times New Roman" w:hAnsi="Times New Roman" w:cs="Times New Roman"/>
          <w:spacing w:val="-9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Önemli</w:t>
      </w:r>
      <w:proofErr w:type="spellEnd"/>
      <w:r w:rsidRPr="000640AA">
        <w:rPr>
          <w:rFonts w:ascii="Times New Roman" w:hAnsi="Times New Roman" w:cs="Times New Roman"/>
          <w:spacing w:val="-9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olan</w:t>
      </w:r>
      <w:proofErr w:type="spellEnd"/>
      <w:r w:rsidRPr="000640AA">
        <w:rPr>
          <w:rFonts w:ascii="Times New Roman" w:hAnsi="Times New Roman" w:cs="Times New Roman"/>
          <w:spacing w:val="-9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sizin</w:t>
      </w:r>
      <w:proofErr w:type="spellEnd"/>
      <w:r w:rsidRPr="000640AA">
        <w:rPr>
          <w:rFonts w:ascii="Times New Roman" w:hAnsi="Times New Roman" w:cs="Times New Roman"/>
          <w:spacing w:val="-9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duygu</w:t>
      </w:r>
      <w:proofErr w:type="spellEnd"/>
      <w:r w:rsidRPr="000640AA">
        <w:rPr>
          <w:rFonts w:ascii="Times New Roman" w:hAnsi="Times New Roman" w:cs="Times New Roman"/>
          <w:spacing w:val="-9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ve</w:t>
      </w:r>
      <w:proofErr w:type="spellEnd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düşüncelerinizi</w:t>
      </w:r>
      <w:proofErr w:type="spellEnd"/>
      <w:r w:rsidRPr="000640AA">
        <w:rPr>
          <w:rFonts w:ascii="Times New Roman" w:hAnsi="Times New Roman" w:cs="Times New Roman"/>
          <w:spacing w:val="-11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yansıtan</w:t>
      </w:r>
      <w:proofErr w:type="spellEnd"/>
      <w:r w:rsidRPr="000640AA">
        <w:rPr>
          <w:rFonts w:ascii="Times New Roman" w:hAnsi="Times New Roman" w:cs="Times New Roman"/>
          <w:spacing w:val="-10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yanıtları</w:t>
      </w:r>
      <w:proofErr w:type="spellEnd"/>
      <w:r w:rsidRPr="000640AA">
        <w:rPr>
          <w:rFonts w:ascii="Times New Roman" w:hAnsi="Times New Roman" w:cs="Times New Roman"/>
          <w:spacing w:val="-10"/>
          <w:w w:val="95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pacing w:val="-2"/>
          <w:w w:val="95"/>
          <w:sz w:val="24"/>
          <w:szCs w:val="24"/>
        </w:rPr>
        <w:t>vermenizdir</w:t>
      </w:r>
      <w:proofErr w:type="spellEnd"/>
    </w:p>
    <w:p w14:paraId="3E3F2B2A" w14:textId="14D6AB3C" w:rsidR="00B74D6D" w:rsidRPr="000640AA" w:rsidRDefault="00B74D6D" w:rsidP="00B74D6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sz w:val="24"/>
          <w:szCs w:val="24"/>
        </w:rPr>
        <w:t>Hiçbi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Zaman</w:t>
      </w:r>
      <w:r w:rsidR="008E54FB" w:rsidRPr="000640AA">
        <w:rPr>
          <w:rFonts w:ascii="Times New Roman" w:hAnsi="Times New Roman" w:cs="Times New Roman"/>
          <w:sz w:val="24"/>
          <w:szCs w:val="24"/>
        </w:rPr>
        <w:t>;</w:t>
      </w:r>
      <w:r w:rsidRPr="000640AA">
        <w:rPr>
          <w:rFonts w:ascii="Times New Roman" w:hAnsi="Times New Roman" w:cs="Times New Roman"/>
          <w:sz w:val="24"/>
          <w:szCs w:val="24"/>
        </w:rPr>
        <w:tab/>
      </w:r>
      <w:r w:rsidR="008E54FB"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Neredeys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Hiçbi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Zaman</w:t>
      </w:r>
      <w:r w:rsidR="008E54FB" w:rsidRPr="000640AA">
        <w:rPr>
          <w:rFonts w:ascii="Times New Roman" w:hAnsi="Times New Roman" w:cs="Times New Roman"/>
          <w:sz w:val="24"/>
          <w:szCs w:val="24"/>
        </w:rPr>
        <w:t xml:space="preserve">; </w:t>
      </w:r>
      <w:r w:rsidRPr="000640AA">
        <w:rPr>
          <w:rFonts w:ascii="Times New Roman" w:hAnsi="Times New Roman" w:cs="Times New Roman"/>
          <w:sz w:val="24"/>
          <w:szCs w:val="24"/>
        </w:rPr>
        <w:t>Bazen</w:t>
      </w:r>
      <w:r w:rsidR="008E54FB" w:rsidRPr="000640AA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Oldukç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Sık</w:t>
      </w:r>
      <w:proofErr w:type="spellEnd"/>
      <w:r w:rsidR="008E54FB" w:rsidRPr="000640AA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Çok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sık</w:t>
      </w:r>
      <w:proofErr w:type="spellEnd"/>
    </w:p>
    <w:p w14:paraId="05CEF433" w14:textId="77777777" w:rsidR="008E54FB" w:rsidRPr="000640AA" w:rsidRDefault="008E54FB" w:rsidP="00B74D6D">
      <w:pPr>
        <w:rPr>
          <w:rFonts w:ascii="Times New Roman" w:hAnsi="Times New Roman" w:cs="Times New Roman"/>
          <w:sz w:val="24"/>
          <w:szCs w:val="24"/>
        </w:rPr>
      </w:pPr>
    </w:p>
    <w:p w14:paraId="4BF7E87D" w14:textId="77777777" w:rsidR="008E54FB" w:rsidRPr="000640AA" w:rsidRDefault="008E54FB" w:rsidP="008E54FB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>1.</w:t>
      </w:r>
      <w:r w:rsidRPr="000640A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eçe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ay,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hayatınızdak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öneml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şeyler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ontrol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edemediğiniz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ne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sıklıkt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hissettiniz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?</w:t>
      </w:r>
    </w:p>
    <w:p w14:paraId="009ED529" w14:textId="77777777" w:rsidR="008E54FB" w:rsidRPr="000640AA" w:rsidRDefault="008E54FB" w:rsidP="008E54FB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>2.</w:t>
      </w:r>
      <w:r w:rsidRPr="000640A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eçe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ay,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işisel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sorunlarınızı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el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alma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eteneğinize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ne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sıklıkt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üve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duydunuz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?</w:t>
      </w:r>
    </w:p>
    <w:p w14:paraId="68643FE3" w14:textId="77777777" w:rsidR="008E54FB" w:rsidRPr="000640AA" w:rsidRDefault="008E54FB" w:rsidP="008E54FB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>3.</w:t>
      </w:r>
      <w:r w:rsidRPr="000640A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eçe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ay, her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şeyi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olund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ittiğin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ne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sıklıkt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hissettiniz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?</w:t>
      </w:r>
    </w:p>
    <w:p w14:paraId="42BDEDFC" w14:textId="68F3D7EE" w:rsidR="008E54FB" w:rsidRPr="000640AA" w:rsidRDefault="008E54FB" w:rsidP="008E54FB">
      <w:p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>4.</w:t>
      </w:r>
      <w:r w:rsidRPr="000640AA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eçe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ay, ne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sıklıkt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problemleri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üstesinde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elemeyeceğiniz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kadar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iriktiğin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hissettiniz</w:t>
      </w:r>
      <w:proofErr w:type="spellEnd"/>
    </w:p>
    <w:p w14:paraId="437DF11B" w14:textId="77777777" w:rsidR="00531533" w:rsidRPr="000640AA" w:rsidRDefault="00531533" w:rsidP="008E54FB">
      <w:pPr>
        <w:rPr>
          <w:rFonts w:ascii="Times New Roman" w:hAnsi="Times New Roman" w:cs="Times New Roman"/>
          <w:sz w:val="24"/>
          <w:szCs w:val="24"/>
        </w:rPr>
      </w:pPr>
    </w:p>
    <w:p w14:paraId="60F5AF2E" w14:textId="77777777" w:rsidR="00531533" w:rsidRPr="000640AA" w:rsidRDefault="00531533" w:rsidP="008E54FB">
      <w:pPr>
        <w:rPr>
          <w:rFonts w:ascii="Times New Roman" w:hAnsi="Times New Roman" w:cs="Times New Roman"/>
          <w:sz w:val="24"/>
          <w:szCs w:val="24"/>
        </w:rPr>
      </w:pPr>
    </w:p>
    <w:p w14:paraId="2EBA016E" w14:textId="7627DE42" w:rsidR="00F6534A" w:rsidRDefault="00F6534A" w:rsidP="00F6534A">
      <w:pPr>
        <w:pStyle w:val="Gvde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40AA">
        <w:rPr>
          <w:rFonts w:ascii="Times New Roman" w:hAnsi="Times New Roman" w:cs="Times New Roman"/>
          <w:b/>
          <w:bCs/>
          <w:sz w:val="24"/>
          <w:szCs w:val="24"/>
        </w:rPr>
        <w:t>Yaşlılarda Yaşam Kalitesi Ölçeği (YYK-Kısa)</w:t>
      </w:r>
    </w:p>
    <w:p w14:paraId="4367B10F" w14:textId="77777777" w:rsidR="000640AA" w:rsidRPr="000640AA" w:rsidRDefault="000640AA" w:rsidP="00F6534A">
      <w:pPr>
        <w:pStyle w:val="Gvde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D5998D" w14:textId="77777777" w:rsidR="00F6534A" w:rsidRPr="000640AA" w:rsidRDefault="00F6534A" w:rsidP="00F6534A">
      <w:pPr>
        <w:pStyle w:val="Gvd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640AA">
        <w:rPr>
          <w:rFonts w:ascii="Times New Roman" w:hAnsi="Times New Roman" w:cs="Times New Roman"/>
          <w:b/>
          <w:bCs/>
          <w:sz w:val="24"/>
          <w:szCs w:val="24"/>
        </w:rPr>
        <w:t>Size yaşam kaliteniz hakkında sorular sormak istiyoruz:</w:t>
      </w:r>
    </w:p>
    <w:p w14:paraId="0D707FBB" w14:textId="77777777" w:rsidR="00F6534A" w:rsidRPr="000640AA" w:rsidRDefault="00F6534A" w:rsidP="00F6534A">
      <w:pPr>
        <w:pStyle w:val="Gvde"/>
        <w:rPr>
          <w:rFonts w:ascii="Times New Roman" w:eastAsia="Times New Roman" w:hAnsi="Times New Roman" w:cs="Times New Roman"/>
          <w:sz w:val="24"/>
          <w:szCs w:val="24"/>
        </w:rPr>
      </w:pPr>
    </w:p>
    <w:p w14:paraId="2FE0E3AE" w14:textId="77777777" w:rsidR="00F6534A" w:rsidRPr="000640AA" w:rsidRDefault="00F6534A" w:rsidP="00F6534A">
      <w:pPr>
        <w:pStyle w:val="Gvde"/>
        <w:rPr>
          <w:rFonts w:ascii="Times New Roman" w:eastAsia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>Tek madde-genel YK:</w:t>
      </w:r>
    </w:p>
    <w:p w14:paraId="618B4D45" w14:textId="77777777" w:rsidR="00F6534A" w:rsidRPr="000640AA" w:rsidRDefault="00F6534A" w:rsidP="00F6534A">
      <w:pPr>
        <w:pStyle w:val="Gvde"/>
        <w:rPr>
          <w:rFonts w:ascii="Times New Roman" w:eastAsia="Times New Roman" w:hAnsi="Times New Roman" w:cs="Times New Roman"/>
          <w:sz w:val="24"/>
          <w:szCs w:val="24"/>
        </w:rPr>
      </w:pPr>
    </w:p>
    <w:p w14:paraId="38203FB6" w14:textId="77777777" w:rsidR="00F6534A" w:rsidRPr="000640AA" w:rsidRDefault="00F6534A" w:rsidP="00F6534A">
      <w:pPr>
        <w:pStyle w:val="Gvde"/>
        <w:numPr>
          <w:ilvl w:val="0"/>
          <w:numId w:val="2"/>
        </w:num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640AA">
        <w:rPr>
          <w:rFonts w:ascii="Times New Roman" w:hAnsi="Times New Roman" w:cs="Times New Roman"/>
          <w:b/>
          <w:bCs/>
          <w:sz w:val="24"/>
          <w:szCs w:val="24"/>
        </w:rPr>
        <w:t>Yaşam kalitenizi oluşturan iyi ve kötü şeyleri düşündüğünüzde, bir bütün olarak yaşam kalitenizi nasıl derecelendirirsiniz?</w:t>
      </w:r>
    </w:p>
    <w:p w14:paraId="4838F552" w14:textId="77777777" w:rsidR="00F6534A" w:rsidRPr="000640AA" w:rsidRDefault="00F6534A" w:rsidP="00F6534A">
      <w:pPr>
        <w:pStyle w:val="Gvde"/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C281A36" w14:textId="77777777" w:rsidR="00F6534A" w:rsidRPr="000640AA" w:rsidRDefault="00F6534A" w:rsidP="00F6534A">
      <w:pPr>
        <w:pStyle w:val="Gvde"/>
        <w:rPr>
          <w:rFonts w:ascii="Times New Roman" w:hAnsi="Times New Roman" w:cs="Times New Roman"/>
          <w:sz w:val="24"/>
          <w:szCs w:val="24"/>
        </w:rPr>
      </w:pPr>
    </w:p>
    <w:p w14:paraId="39827823" w14:textId="15507E5A" w:rsidR="00F6534A" w:rsidRPr="000640AA" w:rsidRDefault="00F6534A" w:rsidP="00F6534A">
      <w:pPr>
        <w:pStyle w:val="Gvde"/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Bütün olarak yaşam kaliteniz:                       </w:t>
      </w:r>
    </w:p>
    <w:p w14:paraId="5D47AD7B" w14:textId="77777777" w:rsidR="00F6534A" w:rsidRPr="000640AA" w:rsidRDefault="00F6534A" w:rsidP="00F6534A">
      <w:pPr>
        <w:pStyle w:val="Gvde"/>
        <w:rPr>
          <w:rFonts w:ascii="Times New Roman" w:eastAsia="Times New Roman" w:hAnsi="Times New Roman" w:cs="Times New Roman"/>
          <w:sz w:val="24"/>
          <w:szCs w:val="24"/>
        </w:rPr>
      </w:pPr>
    </w:p>
    <w:p w14:paraId="21D72E90" w14:textId="77777777" w:rsidR="00F6534A" w:rsidRPr="000640AA" w:rsidRDefault="00F6534A" w:rsidP="00F6534A">
      <w:pPr>
        <w:pStyle w:val="Gvd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noProof/>
          <w:sz w:val="24"/>
          <w:szCs w:val="24"/>
        </w:rPr>
        <w:t xml:space="preserve">Çok iyi           </w:t>
      </w:r>
    </w:p>
    <w:p w14:paraId="57220CD9" w14:textId="77777777" w:rsidR="00F6534A" w:rsidRPr="000640AA" w:rsidRDefault="00F6534A" w:rsidP="00F6534A">
      <w:pPr>
        <w:pStyle w:val="Gvd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İyi                 </w:t>
      </w:r>
    </w:p>
    <w:p w14:paraId="5053C60F" w14:textId="77777777" w:rsidR="00F6534A" w:rsidRPr="000640AA" w:rsidRDefault="00F6534A" w:rsidP="00F6534A">
      <w:pPr>
        <w:pStyle w:val="Gvd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Fena değil                </w:t>
      </w:r>
    </w:p>
    <w:p w14:paraId="38E21680" w14:textId="77777777" w:rsidR="00F6534A" w:rsidRPr="000640AA" w:rsidRDefault="00F6534A" w:rsidP="00F6534A">
      <w:pPr>
        <w:pStyle w:val="Gvde"/>
        <w:numPr>
          <w:ilvl w:val="0"/>
          <w:numId w:val="3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>Kötü</w:t>
      </w:r>
    </w:p>
    <w:p w14:paraId="1D155F4C" w14:textId="77777777" w:rsidR="00F6534A" w:rsidRPr="000640AA" w:rsidRDefault="00F6534A" w:rsidP="00F6534A">
      <w:pPr>
        <w:pStyle w:val="Gvde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0640AA">
        <w:rPr>
          <w:rFonts w:ascii="Times New Roman" w:hAnsi="Times New Roman" w:cs="Times New Roman"/>
          <w:sz w:val="24"/>
          <w:szCs w:val="24"/>
        </w:rPr>
        <w:t xml:space="preserve">Çok kötü        </w:t>
      </w:r>
    </w:p>
    <w:p w14:paraId="4195D005" w14:textId="07E0AF38" w:rsidR="00F6534A" w:rsidRPr="000640AA" w:rsidRDefault="00F6534A" w:rsidP="00F6534A">
      <w:pPr>
        <w:pStyle w:val="Gvd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640AA">
        <w:rPr>
          <w:rFonts w:ascii="Times New Roman" w:hAnsi="Times New Roman" w:cs="Times New Roman"/>
          <w:b/>
          <w:bCs/>
          <w:sz w:val="24"/>
          <w:szCs w:val="24"/>
        </w:rPr>
        <w:lastRenderedPageBreak/>
        <w:t>YYK-Kısa</w:t>
      </w:r>
    </w:p>
    <w:p w14:paraId="2B5A1A86" w14:textId="77777777" w:rsidR="00F6534A" w:rsidRPr="000640AA" w:rsidRDefault="00F6534A" w:rsidP="00F6534A">
      <w:pPr>
        <w:pStyle w:val="Gvde"/>
        <w:rPr>
          <w:rFonts w:ascii="Times New Roman" w:hAnsi="Times New Roman" w:cs="Times New Roman"/>
          <w:sz w:val="24"/>
          <w:szCs w:val="24"/>
        </w:rPr>
      </w:pPr>
    </w:p>
    <w:p w14:paraId="3AB83DD4" w14:textId="77777777" w:rsidR="00F6534A" w:rsidRPr="000640AA" w:rsidRDefault="00F6534A" w:rsidP="00F6534A">
      <w:pPr>
        <w:pStyle w:val="Gvde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0640AA">
        <w:rPr>
          <w:rFonts w:ascii="Times New Roman" w:hAnsi="Times New Roman" w:cs="Times New Roman"/>
          <w:b/>
          <w:bCs/>
          <w:sz w:val="24"/>
          <w:szCs w:val="24"/>
        </w:rPr>
        <w:t>2)  Lütfen her soruda bir kutuyu işaretleyiniz. Lütfen sizi/görüşlerinizi en iyi tanımlayan cevabı seçiniz. Doğru veya yanlış cevap yoktur.</w:t>
      </w:r>
    </w:p>
    <w:p w14:paraId="1AB80682" w14:textId="77777777" w:rsidR="00F6534A" w:rsidRPr="000640AA" w:rsidRDefault="00F6534A" w:rsidP="008E54F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7"/>
        <w:gridCol w:w="1266"/>
        <w:gridCol w:w="1434"/>
        <w:gridCol w:w="1207"/>
        <w:gridCol w:w="1500"/>
        <w:gridCol w:w="1593"/>
      </w:tblGrid>
      <w:tr w:rsidR="00047E4F" w:rsidRPr="000640AA" w14:paraId="44BA3697" w14:textId="77777777" w:rsidTr="00047E4F">
        <w:trPr>
          <w:trHeight w:val="300"/>
        </w:trPr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39B6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1C751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esinlikle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tılıyorum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86436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Katılıyorum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95A22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Kararsızım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3C77B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Katılmıyorum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A0B7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Kesinlikle katılmıyorum</w:t>
            </w:r>
          </w:p>
        </w:tc>
      </w:tr>
      <w:tr w:rsidR="00047E4F" w:rsidRPr="000640AA" w14:paraId="0B18E852" w14:textId="77777777" w:rsidTr="00047E4F">
        <w:trPr>
          <w:trHeight w:val="30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1BD8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- Genel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larak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aşamımdan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eyif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ırım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F0E7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3BA0A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EFAB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4B64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EDC2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</w:tr>
      <w:tr w:rsidR="00047E4F" w:rsidRPr="000640AA" w14:paraId="0A6FE544" w14:textId="77777777" w:rsidTr="00047E4F">
        <w:trPr>
          <w:trHeight w:val="30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55826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2- Olmasını sabırsızlıkla beklediğim şeyler var.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7E49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9BD2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B74F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31A61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DC6C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</w:tr>
      <w:tr w:rsidR="00047E4F" w:rsidRPr="000640AA" w14:paraId="2A380FB0" w14:textId="77777777" w:rsidTr="00047E4F">
        <w:trPr>
          <w:trHeight w:val="30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26DE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 xml:space="preserve">3- Evden dışarı çıkıp dolaşmak için yeterince sağlıklıyım .                                               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EB8DE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C231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9C59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C2A8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E91B1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</w:tr>
      <w:tr w:rsidR="00047E4F" w:rsidRPr="000640AA" w14:paraId="6AAC54BE" w14:textId="77777777" w:rsidTr="00047E4F">
        <w:trPr>
          <w:trHeight w:val="30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AB5A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4- Ailem, arkadaşlarım veya komşularım ihtiyaç olursa bana yardım ederler.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826D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4432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1FA3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7227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1604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</w:tr>
      <w:tr w:rsidR="00047E4F" w:rsidRPr="000640AA" w14:paraId="433741DB" w14:textId="77777777" w:rsidTr="00047E4F">
        <w:trPr>
          <w:trHeight w:val="30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BED30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5- Yapmaktan keyif aldığım sosyal veya boş zaman aktivitelerim/hobilerim var.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7476B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BACD0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7258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C5816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C0DB9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</w:tr>
      <w:tr w:rsidR="00047E4F" w:rsidRPr="000640AA" w14:paraId="7F9D40EB" w14:textId="77777777" w:rsidTr="00047E4F">
        <w:trPr>
          <w:trHeight w:val="30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4B9F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6- Bir şeylerle meşgul olmaya çalışıyorum.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FDD2A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47C42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CE4F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A0D6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2069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</w:tr>
      <w:tr w:rsidR="00047E4F" w:rsidRPr="000640AA" w14:paraId="7E6EFDEC" w14:textId="77777777" w:rsidTr="00047E4F">
        <w:trPr>
          <w:trHeight w:val="30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8356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 xml:space="preserve">7- Bağımsızlığıma sahip olmak için yeterince sağlıklıyım.                                                   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B5FC5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E720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994E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27A4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A467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</w:tr>
      <w:tr w:rsidR="00047E4F" w:rsidRPr="000640AA" w14:paraId="3101659B" w14:textId="77777777" w:rsidTr="00047E4F">
        <w:trPr>
          <w:trHeight w:val="30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4657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-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aptıklarımla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endimi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mnun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ebiliyorum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737F9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000E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E1D90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D62F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59DBE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</w:tr>
      <w:tr w:rsidR="00047E4F" w:rsidRPr="000640AA" w14:paraId="3BDBB98A" w14:textId="77777777" w:rsidTr="00047E4F">
        <w:trPr>
          <w:trHeight w:val="30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3AE26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-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aşadığım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rde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endimi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üvende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ssediyorum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9C2E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6947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39718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84671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24E8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</w:tr>
      <w:tr w:rsidR="00047E4F" w:rsidRPr="000640AA" w14:paraId="1C7D3A57" w14:textId="77777777" w:rsidTr="00047E4F">
        <w:trPr>
          <w:trHeight w:val="30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B421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0-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vimden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eyif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ıyorum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3D64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F248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7C8A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7F72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EC90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</w:tr>
      <w:tr w:rsidR="00047E4F" w:rsidRPr="000640AA" w14:paraId="77F092FE" w14:textId="77777777" w:rsidTr="00047E4F">
        <w:trPr>
          <w:trHeight w:val="30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3CFE9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1- Hayatı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lduğu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ibi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abul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diyorum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iyi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şekilde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ğerlendiriyorum</w:t>
            </w:r>
            <w:proofErr w:type="spellEnd"/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.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C8E0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322A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F213D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12E7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0F76A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</w:tr>
      <w:tr w:rsidR="00047E4F" w:rsidRPr="000640AA" w14:paraId="4CFCF23D" w14:textId="77777777" w:rsidTr="00047E4F">
        <w:trPr>
          <w:trHeight w:val="30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1348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12- Çoğu insana göre kendimi şanslı hissediyorum.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4987B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9307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6669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08F15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D04E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</w:tr>
      <w:tr w:rsidR="00047E4F" w:rsidRPr="000640AA" w14:paraId="4CF07E5C" w14:textId="77777777" w:rsidTr="00047E4F">
        <w:trPr>
          <w:trHeight w:val="300"/>
        </w:trPr>
        <w:tc>
          <w:tcPr>
            <w:tcW w:w="22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E6F4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tr-TR"/>
              </w:rPr>
              <w:t>13- Ev faturalarını ödemek için yeterince param var.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DB7B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EA67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60D7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5CF66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7E34" w14:textId="77777777" w:rsidR="006E14AE" w:rsidRPr="006E14AE" w:rsidRDefault="006E14AE" w:rsidP="006E14A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</w:pPr>
            <w:r w:rsidRPr="006E14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tr-TR"/>
              </w:rPr>
              <w:t> </w:t>
            </w:r>
          </w:p>
        </w:tc>
      </w:tr>
    </w:tbl>
    <w:p w14:paraId="21840FDF" w14:textId="77777777" w:rsidR="00F6534A" w:rsidRPr="000640AA" w:rsidRDefault="00F6534A" w:rsidP="008E54FB">
      <w:pPr>
        <w:rPr>
          <w:rFonts w:ascii="Times New Roman" w:hAnsi="Times New Roman" w:cs="Times New Roman"/>
          <w:sz w:val="24"/>
          <w:szCs w:val="24"/>
        </w:rPr>
      </w:pPr>
    </w:p>
    <w:p w14:paraId="283B1C4D" w14:textId="1F93F139" w:rsidR="00936903" w:rsidRPr="000640AA" w:rsidRDefault="00936903" w:rsidP="009369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40AA">
        <w:rPr>
          <w:rFonts w:ascii="Times New Roman" w:hAnsi="Times New Roman" w:cs="Times New Roman"/>
          <w:b/>
          <w:bCs/>
          <w:sz w:val="24"/>
          <w:szCs w:val="24"/>
        </w:rPr>
        <w:lastRenderedPageBreak/>
        <w:t>YESAVAGE GERİATRİK DEPRESYON SKALASI</w:t>
      </w:r>
    </w:p>
    <w:p w14:paraId="157272E9" w14:textId="77777777" w:rsidR="00936903" w:rsidRPr="000640AA" w:rsidRDefault="00936903" w:rsidP="00936903">
      <w:pPr>
        <w:rPr>
          <w:rFonts w:ascii="Times New Roman" w:hAnsi="Times New Roman" w:cs="Times New Roman"/>
          <w:sz w:val="24"/>
          <w:szCs w:val="24"/>
        </w:rPr>
      </w:pPr>
    </w:p>
    <w:p w14:paraId="289C60FA" w14:textId="064B651B" w:rsidR="00936903" w:rsidRPr="000640AA" w:rsidRDefault="00936903" w:rsidP="0093690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eçtiğimiz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7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gü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boyunc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nasıl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hissettiğinizi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iyi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tanımlayan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EVET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ya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da HAYIR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cevabını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40AA">
        <w:rPr>
          <w:rFonts w:ascii="Times New Roman" w:hAnsi="Times New Roman" w:cs="Times New Roman"/>
          <w:sz w:val="24"/>
          <w:szCs w:val="24"/>
        </w:rPr>
        <w:t>veriniz</w:t>
      </w:r>
      <w:proofErr w:type="spellEnd"/>
      <w:r w:rsidRPr="000640AA">
        <w:rPr>
          <w:rFonts w:ascii="Times New Roman" w:hAnsi="Times New Roman" w:cs="Times New Roman"/>
          <w:sz w:val="24"/>
          <w:szCs w:val="24"/>
        </w:rPr>
        <w:t>.</w:t>
      </w:r>
    </w:p>
    <w:p w14:paraId="575BA5C1" w14:textId="77777777" w:rsidR="00E85898" w:rsidRPr="000640AA" w:rsidRDefault="00E85898" w:rsidP="0093690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Normal"/>
        <w:tblW w:w="5000" w:type="pc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7547"/>
        <w:gridCol w:w="761"/>
        <w:gridCol w:w="711"/>
      </w:tblGrid>
      <w:tr w:rsidR="00193A96" w:rsidRPr="000640AA" w14:paraId="587BB09B" w14:textId="77777777" w:rsidTr="005812ED">
        <w:trPr>
          <w:trHeight w:val="277"/>
        </w:trPr>
        <w:tc>
          <w:tcPr>
            <w:tcW w:w="4184" w:type="pct"/>
          </w:tcPr>
          <w:p w14:paraId="50BAAD91" w14:textId="777777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2" w:type="pct"/>
          </w:tcPr>
          <w:p w14:paraId="24A176CF" w14:textId="5B104BDF" w:rsidR="00193A96" w:rsidRPr="000640AA" w:rsidRDefault="00193A96" w:rsidP="00802AA2">
            <w:pPr>
              <w:pStyle w:val="TableParagraph"/>
              <w:ind w:left="1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b/>
                <w:bCs/>
                <w:spacing w:val="-2"/>
                <w:sz w:val="24"/>
                <w:szCs w:val="24"/>
              </w:rPr>
              <w:t>Evet</w:t>
            </w:r>
          </w:p>
        </w:tc>
        <w:tc>
          <w:tcPr>
            <w:tcW w:w="394" w:type="pct"/>
          </w:tcPr>
          <w:p w14:paraId="6157A296" w14:textId="2D6D41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yır</w:t>
            </w:r>
          </w:p>
        </w:tc>
      </w:tr>
      <w:tr w:rsidR="00193A96" w:rsidRPr="000640AA" w14:paraId="7B1B3313" w14:textId="77777777" w:rsidTr="005812ED">
        <w:trPr>
          <w:trHeight w:val="363"/>
        </w:trPr>
        <w:tc>
          <w:tcPr>
            <w:tcW w:w="4184" w:type="pct"/>
          </w:tcPr>
          <w:p w14:paraId="1C330D4B" w14:textId="77777777" w:rsidR="00193A96" w:rsidRPr="000640AA" w:rsidRDefault="00193A96" w:rsidP="00802AA2">
            <w:pPr>
              <w:pStyle w:val="TableParagraph"/>
              <w:spacing w:before="240" w:line="234" w:lineRule="exact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0640AA">
              <w:rPr>
                <w:rFonts w:ascii="Times New Roman" w:hAnsi="Times New Roman" w:cs="Times New Roman"/>
                <w:spacing w:val="72"/>
                <w:w w:val="150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Genel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olarak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hayatınızdan</w:t>
            </w:r>
            <w:r w:rsidRPr="000640A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memnun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usunuz?</w:t>
            </w:r>
          </w:p>
        </w:tc>
        <w:tc>
          <w:tcPr>
            <w:tcW w:w="422" w:type="pct"/>
          </w:tcPr>
          <w:p w14:paraId="6D91A7B2" w14:textId="2BF8FA86" w:rsidR="00193A96" w:rsidRPr="000640AA" w:rsidRDefault="00193A96" w:rsidP="00802AA2">
            <w:pPr>
              <w:pStyle w:val="TableParagraph"/>
              <w:spacing w:before="240" w:line="234" w:lineRule="exact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14:paraId="07DB5360" w14:textId="777777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A96" w:rsidRPr="000640AA" w14:paraId="6EE71754" w14:textId="77777777" w:rsidTr="005812ED">
        <w:trPr>
          <w:trHeight w:val="362"/>
        </w:trPr>
        <w:tc>
          <w:tcPr>
            <w:tcW w:w="4184" w:type="pct"/>
          </w:tcPr>
          <w:p w14:paraId="5D835E61" w14:textId="77777777" w:rsidR="00193A96" w:rsidRPr="000640AA" w:rsidRDefault="00193A96" w:rsidP="00802AA2">
            <w:pPr>
              <w:pStyle w:val="TableParagraph"/>
              <w:spacing w:before="240" w:line="234" w:lineRule="exact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0640AA">
              <w:rPr>
                <w:rFonts w:ascii="Times New Roman" w:hAnsi="Times New Roman" w:cs="Times New Roman"/>
                <w:spacing w:val="66"/>
                <w:w w:val="150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Aktivitelerinizin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r w:rsidRPr="000640A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ilgi</w:t>
            </w:r>
            <w:r w:rsidRPr="000640A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alanlarınızın</w:t>
            </w:r>
            <w:r w:rsidRPr="000640A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çoğundan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uzaklaştınız</w:t>
            </w:r>
            <w:r w:rsidRPr="000640A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>mı?</w:t>
            </w:r>
          </w:p>
        </w:tc>
        <w:tc>
          <w:tcPr>
            <w:tcW w:w="422" w:type="pct"/>
          </w:tcPr>
          <w:p w14:paraId="13C8A075" w14:textId="09AFAC4B" w:rsidR="00193A96" w:rsidRPr="000640AA" w:rsidRDefault="00193A96" w:rsidP="00802AA2">
            <w:pPr>
              <w:pStyle w:val="TableParagraph"/>
              <w:spacing w:before="240" w:line="234" w:lineRule="exact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14:paraId="12C06D97" w14:textId="777777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A96" w:rsidRPr="000640AA" w14:paraId="74ACB817" w14:textId="77777777" w:rsidTr="005812ED">
        <w:trPr>
          <w:trHeight w:val="363"/>
        </w:trPr>
        <w:tc>
          <w:tcPr>
            <w:tcW w:w="4184" w:type="pct"/>
          </w:tcPr>
          <w:p w14:paraId="3276DB64" w14:textId="77777777" w:rsidR="00193A96" w:rsidRPr="000640AA" w:rsidRDefault="00193A96" w:rsidP="00802AA2">
            <w:pPr>
              <w:pStyle w:val="TableParagraph"/>
              <w:spacing w:before="240" w:line="234" w:lineRule="exact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0640AA">
              <w:rPr>
                <w:rFonts w:ascii="Times New Roman" w:hAnsi="Times New Roman" w:cs="Times New Roman"/>
                <w:spacing w:val="67"/>
                <w:w w:val="150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Hayatınızın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boş/anlamsız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olduğunu</w:t>
            </w:r>
            <w:r w:rsidRPr="000640A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düşünüyor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usunuz?</w:t>
            </w:r>
          </w:p>
        </w:tc>
        <w:tc>
          <w:tcPr>
            <w:tcW w:w="422" w:type="pct"/>
          </w:tcPr>
          <w:p w14:paraId="14CB5822" w14:textId="337162E8" w:rsidR="00193A96" w:rsidRPr="000640AA" w:rsidRDefault="00193A96" w:rsidP="00802AA2">
            <w:pPr>
              <w:pStyle w:val="TableParagraph"/>
              <w:spacing w:before="240" w:line="234" w:lineRule="exact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14:paraId="5800CACB" w14:textId="777777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A96" w:rsidRPr="000640AA" w14:paraId="4E77F42A" w14:textId="77777777" w:rsidTr="005812ED">
        <w:trPr>
          <w:trHeight w:val="362"/>
        </w:trPr>
        <w:tc>
          <w:tcPr>
            <w:tcW w:w="4184" w:type="pct"/>
          </w:tcPr>
          <w:p w14:paraId="211F3E92" w14:textId="77777777" w:rsidR="00193A96" w:rsidRPr="000640AA" w:rsidRDefault="00193A96" w:rsidP="00802AA2">
            <w:pPr>
              <w:pStyle w:val="TableParagraph"/>
              <w:spacing w:before="240" w:line="234" w:lineRule="exact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0640AA">
              <w:rPr>
                <w:rFonts w:ascii="Times New Roman" w:hAnsi="Times New Roman" w:cs="Times New Roman"/>
                <w:spacing w:val="72"/>
                <w:w w:val="150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Çoğunlukla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canınız</w:t>
            </w:r>
            <w:r w:rsidRPr="000640A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sıkılır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mı?</w:t>
            </w:r>
          </w:p>
        </w:tc>
        <w:tc>
          <w:tcPr>
            <w:tcW w:w="422" w:type="pct"/>
          </w:tcPr>
          <w:p w14:paraId="46B03663" w14:textId="1FEC37D3" w:rsidR="00193A96" w:rsidRPr="000640AA" w:rsidRDefault="00193A96" w:rsidP="00802AA2">
            <w:pPr>
              <w:pStyle w:val="TableParagraph"/>
              <w:spacing w:before="240" w:line="234" w:lineRule="exact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14:paraId="71235B83" w14:textId="777777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A96" w:rsidRPr="000640AA" w14:paraId="04AD0779" w14:textId="77777777" w:rsidTr="005812ED">
        <w:trPr>
          <w:trHeight w:val="359"/>
        </w:trPr>
        <w:tc>
          <w:tcPr>
            <w:tcW w:w="4184" w:type="pct"/>
          </w:tcPr>
          <w:p w14:paraId="6ADED2AF" w14:textId="77777777" w:rsidR="00193A96" w:rsidRPr="000640AA" w:rsidRDefault="00193A96" w:rsidP="00802AA2">
            <w:pPr>
              <w:pStyle w:val="TableParagraph"/>
              <w:spacing w:before="235" w:line="234" w:lineRule="exact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Pr="000640AA">
              <w:rPr>
                <w:rFonts w:ascii="Times New Roman" w:hAnsi="Times New Roman" w:cs="Times New Roman"/>
                <w:spacing w:val="75"/>
                <w:w w:val="150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Çoğu</w:t>
            </w:r>
            <w:r w:rsidRPr="000640A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zaman</w:t>
            </w:r>
            <w:r w:rsidRPr="000640A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moraliniz</w:t>
            </w:r>
            <w:r w:rsidRPr="000640AA">
              <w:rPr>
                <w:rFonts w:ascii="Times New Roman" w:hAnsi="Times New Roman" w:cs="Times New Roman"/>
                <w:spacing w:val="-3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iyi</w:t>
            </w:r>
            <w:r w:rsidRPr="000640A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idir?</w:t>
            </w:r>
          </w:p>
        </w:tc>
        <w:tc>
          <w:tcPr>
            <w:tcW w:w="422" w:type="pct"/>
          </w:tcPr>
          <w:p w14:paraId="01458534" w14:textId="44264F73" w:rsidR="00193A96" w:rsidRPr="000640AA" w:rsidRDefault="00193A96" w:rsidP="00802AA2">
            <w:pPr>
              <w:pStyle w:val="TableParagraph"/>
              <w:spacing w:before="235" w:line="234" w:lineRule="exact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14:paraId="6313D8A8" w14:textId="777777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A96" w:rsidRPr="000640AA" w14:paraId="2C416030" w14:textId="77777777" w:rsidTr="005812ED">
        <w:trPr>
          <w:trHeight w:val="550"/>
        </w:trPr>
        <w:tc>
          <w:tcPr>
            <w:tcW w:w="4184" w:type="pct"/>
          </w:tcPr>
          <w:p w14:paraId="7D044E72" w14:textId="77777777" w:rsidR="00193A96" w:rsidRPr="000640AA" w:rsidRDefault="00193A96" w:rsidP="00802AA2">
            <w:pPr>
              <w:pStyle w:val="TableParagraph"/>
              <w:spacing w:before="222" w:line="250" w:lineRule="atLeast"/>
              <w:ind w:left="564" w:right="101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Pr="000640AA">
              <w:rPr>
                <w:rFonts w:ascii="Times New Roman" w:hAnsi="Times New Roman" w:cs="Times New Roman"/>
                <w:spacing w:val="80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Başınıza kötü bir şey geleceğinden korkuyor musunuz? Kendinize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kötü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bir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şeyler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olacağını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düşünerek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korkar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mısınız?</w:t>
            </w:r>
          </w:p>
        </w:tc>
        <w:tc>
          <w:tcPr>
            <w:tcW w:w="422" w:type="pct"/>
          </w:tcPr>
          <w:p w14:paraId="7543F16A" w14:textId="0CC2D8A8" w:rsidR="00193A96" w:rsidRPr="000640AA" w:rsidRDefault="00193A96" w:rsidP="00802AA2">
            <w:pPr>
              <w:pStyle w:val="TableParagraph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14:paraId="4A9164D8" w14:textId="777777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A96" w:rsidRPr="000640AA" w14:paraId="60427DD0" w14:textId="77777777" w:rsidTr="005812ED">
        <w:trPr>
          <w:trHeight w:val="363"/>
        </w:trPr>
        <w:tc>
          <w:tcPr>
            <w:tcW w:w="4184" w:type="pct"/>
          </w:tcPr>
          <w:p w14:paraId="6313D1CD" w14:textId="77777777" w:rsidR="00193A96" w:rsidRPr="000640AA" w:rsidRDefault="00193A96" w:rsidP="00802AA2">
            <w:pPr>
              <w:pStyle w:val="TableParagraph"/>
              <w:spacing w:before="240" w:line="234" w:lineRule="exact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Pr="000640AA">
              <w:rPr>
                <w:rFonts w:ascii="Times New Roman" w:hAnsi="Times New Roman" w:cs="Times New Roman"/>
                <w:spacing w:val="70"/>
                <w:w w:val="150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Çoğunlukla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kendinizi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mutlu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hissediyor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usunuz?</w:t>
            </w:r>
          </w:p>
        </w:tc>
        <w:tc>
          <w:tcPr>
            <w:tcW w:w="422" w:type="pct"/>
          </w:tcPr>
          <w:p w14:paraId="0A648070" w14:textId="29FE4B65" w:rsidR="00193A96" w:rsidRPr="000640AA" w:rsidRDefault="00193A96" w:rsidP="00802AA2">
            <w:pPr>
              <w:pStyle w:val="TableParagraph"/>
              <w:spacing w:before="240" w:line="234" w:lineRule="exact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14:paraId="4CA00FCB" w14:textId="777777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A96" w:rsidRPr="000640AA" w14:paraId="7A50D217" w14:textId="77777777" w:rsidTr="005812ED">
        <w:trPr>
          <w:trHeight w:val="359"/>
        </w:trPr>
        <w:tc>
          <w:tcPr>
            <w:tcW w:w="4184" w:type="pct"/>
          </w:tcPr>
          <w:p w14:paraId="71E1791D" w14:textId="77777777" w:rsidR="00193A96" w:rsidRPr="000640AA" w:rsidRDefault="00193A96" w:rsidP="00802AA2">
            <w:pPr>
              <w:pStyle w:val="TableParagraph"/>
              <w:spacing w:before="235" w:line="234" w:lineRule="exact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0640AA">
              <w:rPr>
                <w:rFonts w:ascii="Times New Roman" w:hAnsi="Times New Roman" w:cs="Times New Roman"/>
                <w:spacing w:val="67"/>
                <w:w w:val="150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Sıklıkla</w:t>
            </w:r>
            <w:r w:rsidRPr="000640A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kendinizi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çaresiz/yardıma</w:t>
            </w:r>
            <w:r w:rsidRPr="000640A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muhtaç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hissediyor</w:t>
            </w:r>
            <w:r w:rsidRPr="000640A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usunuz?</w:t>
            </w:r>
          </w:p>
        </w:tc>
        <w:tc>
          <w:tcPr>
            <w:tcW w:w="422" w:type="pct"/>
          </w:tcPr>
          <w:p w14:paraId="71F0500F" w14:textId="1B9F3B88" w:rsidR="00193A96" w:rsidRPr="000640AA" w:rsidRDefault="00193A96" w:rsidP="00802AA2">
            <w:pPr>
              <w:pStyle w:val="TableParagraph"/>
              <w:spacing w:before="235" w:line="234" w:lineRule="exact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14:paraId="2B3C3979" w14:textId="777777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A96" w:rsidRPr="000640AA" w14:paraId="5A277A70" w14:textId="77777777" w:rsidTr="005812ED">
        <w:trPr>
          <w:trHeight w:val="550"/>
        </w:trPr>
        <w:tc>
          <w:tcPr>
            <w:tcW w:w="4184" w:type="pct"/>
          </w:tcPr>
          <w:p w14:paraId="0998B18C" w14:textId="77777777" w:rsidR="00193A96" w:rsidRPr="000640AA" w:rsidRDefault="00193A96" w:rsidP="00802AA2">
            <w:pPr>
              <w:pStyle w:val="TableParagraph"/>
              <w:spacing w:before="222" w:line="250" w:lineRule="atLeast"/>
              <w:ind w:left="564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Pr="000640AA">
              <w:rPr>
                <w:rFonts w:ascii="Times New Roman" w:hAnsi="Times New Roman" w:cs="Times New Roman"/>
                <w:spacing w:val="80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Dışarı</w:t>
            </w:r>
            <w:r w:rsidRPr="000640A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çıkmak</w:t>
            </w:r>
            <w:r w:rsidRPr="000640A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r w:rsidRPr="000640A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yeni</w:t>
            </w:r>
            <w:r w:rsidRPr="000640A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şeyler</w:t>
            </w:r>
            <w:r w:rsidRPr="000640A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yapmak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yerine</w:t>
            </w:r>
            <w:r w:rsidRPr="000640A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evde</w:t>
            </w:r>
            <w:r w:rsidRPr="000640A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oturmayı</w:t>
            </w:r>
            <w:r w:rsidRPr="000640AA">
              <w:rPr>
                <w:rFonts w:ascii="Times New Roman" w:hAnsi="Times New Roman" w:cs="Times New Roman"/>
                <w:spacing w:val="-4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tercih ediyor musunuz?</w:t>
            </w:r>
          </w:p>
        </w:tc>
        <w:tc>
          <w:tcPr>
            <w:tcW w:w="422" w:type="pct"/>
          </w:tcPr>
          <w:p w14:paraId="49385E39" w14:textId="46BBA214" w:rsidR="00193A96" w:rsidRPr="000640AA" w:rsidRDefault="00193A96" w:rsidP="00802AA2">
            <w:pPr>
              <w:pStyle w:val="TableParagraph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14:paraId="12839497" w14:textId="777777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A96" w:rsidRPr="000640AA" w14:paraId="3C015313" w14:textId="77777777" w:rsidTr="005812ED">
        <w:trPr>
          <w:trHeight w:val="546"/>
        </w:trPr>
        <w:tc>
          <w:tcPr>
            <w:tcW w:w="4184" w:type="pct"/>
          </w:tcPr>
          <w:p w14:paraId="37910E27" w14:textId="77777777" w:rsidR="00193A96" w:rsidRPr="000640AA" w:rsidRDefault="00193A96" w:rsidP="00802AA2">
            <w:pPr>
              <w:pStyle w:val="TableParagraph"/>
              <w:spacing w:before="223" w:line="250" w:lineRule="exact"/>
              <w:ind w:left="564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Pr="000640A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Hafızanızla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ilgili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olarak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çoğu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kişiden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daha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fazla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probleminiz olduğunu düşünüyor musunuz?</w:t>
            </w:r>
          </w:p>
        </w:tc>
        <w:tc>
          <w:tcPr>
            <w:tcW w:w="422" w:type="pct"/>
          </w:tcPr>
          <w:p w14:paraId="60F6AC7A" w14:textId="2745B2A8" w:rsidR="00193A96" w:rsidRPr="000640AA" w:rsidRDefault="00193A96" w:rsidP="00802AA2">
            <w:pPr>
              <w:pStyle w:val="TableParagraph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14:paraId="72439F95" w14:textId="777777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A96" w:rsidRPr="000640AA" w14:paraId="27DBD5D5" w14:textId="77777777" w:rsidTr="005812ED">
        <w:trPr>
          <w:trHeight w:val="550"/>
        </w:trPr>
        <w:tc>
          <w:tcPr>
            <w:tcW w:w="4184" w:type="pct"/>
          </w:tcPr>
          <w:p w14:paraId="19DCC477" w14:textId="77777777" w:rsidR="00193A96" w:rsidRPr="000640AA" w:rsidRDefault="00193A96" w:rsidP="00802AA2">
            <w:pPr>
              <w:pStyle w:val="TableParagraph"/>
              <w:spacing w:before="222" w:line="250" w:lineRule="atLeast"/>
              <w:ind w:left="564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11.</w:t>
            </w:r>
            <w:r w:rsidRPr="000640AA">
              <w:rPr>
                <w:rFonts w:ascii="Times New Roman" w:hAnsi="Times New Roman" w:cs="Times New Roman"/>
                <w:spacing w:val="-11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Şu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anda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yaşıyor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olmanın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güzel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bir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şey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olduğunu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 xml:space="preserve">düşünüyor </w:t>
            </w:r>
            <w:r w:rsidRPr="000640A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usunuz?</w:t>
            </w:r>
          </w:p>
        </w:tc>
        <w:tc>
          <w:tcPr>
            <w:tcW w:w="422" w:type="pct"/>
          </w:tcPr>
          <w:p w14:paraId="05A1501C" w14:textId="37E3A542" w:rsidR="00193A96" w:rsidRPr="000640AA" w:rsidRDefault="00193A96" w:rsidP="00802AA2">
            <w:pPr>
              <w:pStyle w:val="TableParagraph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14:paraId="188AF2BA" w14:textId="777777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A96" w:rsidRPr="000640AA" w14:paraId="781C231E" w14:textId="77777777" w:rsidTr="005812ED">
        <w:trPr>
          <w:trHeight w:val="362"/>
        </w:trPr>
        <w:tc>
          <w:tcPr>
            <w:tcW w:w="4184" w:type="pct"/>
          </w:tcPr>
          <w:p w14:paraId="37A71655" w14:textId="77777777" w:rsidR="00193A96" w:rsidRPr="000640AA" w:rsidRDefault="00193A96" w:rsidP="00802AA2">
            <w:pPr>
              <w:pStyle w:val="TableParagraph"/>
              <w:spacing w:before="240" w:line="234" w:lineRule="exact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12.</w:t>
            </w:r>
            <w:r w:rsidRPr="000640AA">
              <w:rPr>
                <w:rFonts w:ascii="Times New Roman" w:hAnsi="Times New Roman" w:cs="Times New Roman"/>
                <w:spacing w:val="-1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Son</w:t>
            </w:r>
            <w:r w:rsidRPr="000640A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zamanlarda</w:t>
            </w:r>
            <w:r w:rsidRPr="000640A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kendinizi</w:t>
            </w:r>
            <w:r w:rsidRPr="000640A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değersiz</w:t>
            </w:r>
            <w:r w:rsidRPr="000640A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hissediyor</w:t>
            </w:r>
            <w:r w:rsidRPr="000640A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usunuz?</w:t>
            </w:r>
          </w:p>
        </w:tc>
        <w:tc>
          <w:tcPr>
            <w:tcW w:w="422" w:type="pct"/>
          </w:tcPr>
          <w:p w14:paraId="20109F6F" w14:textId="3347A0BB" w:rsidR="00193A96" w:rsidRPr="000640AA" w:rsidRDefault="00193A96" w:rsidP="00802AA2">
            <w:pPr>
              <w:pStyle w:val="TableParagraph"/>
              <w:spacing w:before="240" w:line="234" w:lineRule="exact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14:paraId="38C13606" w14:textId="777777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A96" w:rsidRPr="000640AA" w14:paraId="03AF1161" w14:textId="77777777" w:rsidTr="005812ED">
        <w:trPr>
          <w:trHeight w:val="359"/>
        </w:trPr>
        <w:tc>
          <w:tcPr>
            <w:tcW w:w="4184" w:type="pct"/>
          </w:tcPr>
          <w:p w14:paraId="6A7C240A" w14:textId="77777777" w:rsidR="00193A96" w:rsidRPr="000640AA" w:rsidRDefault="00193A96" w:rsidP="00802AA2">
            <w:pPr>
              <w:pStyle w:val="TableParagraph"/>
              <w:spacing w:before="235" w:line="234" w:lineRule="exact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13.</w:t>
            </w:r>
            <w:r w:rsidRPr="000640AA">
              <w:rPr>
                <w:rFonts w:ascii="Times New Roman" w:hAnsi="Times New Roman" w:cs="Times New Roman"/>
                <w:spacing w:val="-13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Kendinizi</w:t>
            </w:r>
            <w:r w:rsidRPr="000640A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enerji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dolu</w:t>
            </w:r>
            <w:r w:rsidRPr="000640A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hissediyor</w:t>
            </w:r>
            <w:r w:rsidRPr="000640AA">
              <w:rPr>
                <w:rFonts w:ascii="Times New Roman" w:hAnsi="Times New Roman" w:cs="Times New Roman"/>
                <w:spacing w:val="-6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usunuz?</w:t>
            </w:r>
          </w:p>
        </w:tc>
        <w:tc>
          <w:tcPr>
            <w:tcW w:w="422" w:type="pct"/>
          </w:tcPr>
          <w:p w14:paraId="377F946F" w14:textId="5DEDF1E9" w:rsidR="00193A96" w:rsidRPr="000640AA" w:rsidRDefault="00193A96" w:rsidP="00802AA2">
            <w:pPr>
              <w:pStyle w:val="TableParagraph"/>
              <w:spacing w:before="235" w:line="234" w:lineRule="exact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14:paraId="346E4961" w14:textId="777777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A96" w:rsidRPr="000640AA" w14:paraId="593E987E" w14:textId="77777777" w:rsidTr="005812ED">
        <w:trPr>
          <w:trHeight w:val="362"/>
        </w:trPr>
        <w:tc>
          <w:tcPr>
            <w:tcW w:w="4184" w:type="pct"/>
          </w:tcPr>
          <w:p w14:paraId="6E3A5987" w14:textId="77777777" w:rsidR="00193A96" w:rsidRPr="000640AA" w:rsidRDefault="00193A96" w:rsidP="00802AA2">
            <w:pPr>
              <w:pStyle w:val="TableParagraph"/>
              <w:spacing w:before="240" w:line="234" w:lineRule="exact"/>
              <w:ind w:left="204"/>
              <w:rPr>
                <w:rFonts w:ascii="Times New Roman" w:hAnsi="Times New Roman" w:cs="Times New Roman"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Pr="000640AA">
              <w:rPr>
                <w:rFonts w:ascii="Times New Roman" w:hAnsi="Times New Roman" w:cs="Times New Roman"/>
                <w:spacing w:val="-14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Durumunuzun</w:t>
            </w:r>
            <w:r w:rsidRPr="000640A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ümitsiz</w:t>
            </w:r>
            <w:r w:rsidRPr="000640A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olduğunu</w:t>
            </w:r>
            <w:r w:rsidRPr="000640AA">
              <w:rPr>
                <w:rFonts w:ascii="Times New Roman" w:hAnsi="Times New Roman" w:cs="Times New Roman"/>
                <w:spacing w:val="-8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düşünüyor</w:t>
            </w:r>
            <w:r w:rsidRPr="000640AA">
              <w:rPr>
                <w:rFonts w:ascii="Times New Roman" w:hAnsi="Times New Roman" w:cs="Times New Roman"/>
                <w:spacing w:val="-7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usunuz?</w:t>
            </w:r>
          </w:p>
        </w:tc>
        <w:tc>
          <w:tcPr>
            <w:tcW w:w="422" w:type="pct"/>
          </w:tcPr>
          <w:p w14:paraId="4F897F16" w14:textId="0C665888" w:rsidR="00193A96" w:rsidRPr="000640AA" w:rsidRDefault="00193A96" w:rsidP="00802AA2">
            <w:pPr>
              <w:pStyle w:val="TableParagraph"/>
              <w:spacing w:before="240" w:line="234" w:lineRule="exact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14:paraId="68DD5052" w14:textId="777777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3A96" w:rsidRPr="000640AA" w14:paraId="414C7E00" w14:textId="77777777" w:rsidTr="005812ED">
        <w:trPr>
          <w:trHeight w:val="550"/>
        </w:trPr>
        <w:tc>
          <w:tcPr>
            <w:tcW w:w="4184" w:type="pct"/>
          </w:tcPr>
          <w:p w14:paraId="516CF0D7" w14:textId="77777777" w:rsidR="00193A96" w:rsidRPr="000640AA" w:rsidRDefault="00193A96" w:rsidP="00802AA2">
            <w:pPr>
              <w:pStyle w:val="TableParagraph"/>
              <w:spacing w:before="222" w:line="250" w:lineRule="atLeast"/>
              <w:ind w:left="564" w:hanging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 w:rsidRPr="000640AA">
              <w:rPr>
                <w:rFonts w:ascii="Times New Roman" w:hAnsi="Times New Roman" w:cs="Times New Roman"/>
                <w:spacing w:val="-12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Çoğu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kişinin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sizden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daha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iyi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durumda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>olduğunu</w:t>
            </w:r>
            <w:r w:rsidRPr="000640AA">
              <w:rPr>
                <w:rFonts w:ascii="Times New Roman" w:hAnsi="Times New Roman" w:cs="Times New Roman"/>
                <w:spacing w:val="-5"/>
                <w:sz w:val="24"/>
                <w:szCs w:val="24"/>
              </w:rPr>
              <w:t xml:space="preserve"> </w:t>
            </w:r>
            <w:r w:rsidRPr="000640AA">
              <w:rPr>
                <w:rFonts w:ascii="Times New Roman" w:hAnsi="Times New Roman" w:cs="Times New Roman"/>
                <w:sz w:val="24"/>
                <w:szCs w:val="24"/>
              </w:rPr>
              <w:t xml:space="preserve">düşünüyor </w:t>
            </w:r>
            <w:r w:rsidRPr="000640AA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musunuz?</w:t>
            </w:r>
          </w:p>
        </w:tc>
        <w:tc>
          <w:tcPr>
            <w:tcW w:w="422" w:type="pct"/>
          </w:tcPr>
          <w:p w14:paraId="17306E31" w14:textId="4D5F0790" w:rsidR="00193A96" w:rsidRPr="000640AA" w:rsidRDefault="00193A96" w:rsidP="00802AA2">
            <w:pPr>
              <w:pStyle w:val="TableParagraph"/>
              <w:ind w:left="1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" w:type="pct"/>
          </w:tcPr>
          <w:p w14:paraId="38000E2A" w14:textId="77777777" w:rsidR="00193A96" w:rsidRPr="000640AA" w:rsidRDefault="00193A96" w:rsidP="00802AA2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4C97C84" w14:textId="77777777" w:rsidR="00193A96" w:rsidRPr="000640AA" w:rsidRDefault="00193A96" w:rsidP="00936903">
      <w:pPr>
        <w:rPr>
          <w:rFonts w:ascii="Times New Roman" w:hAnsi="Times New Roman" w:cs="Times New Roman"/>
          <w:sz w:val="24"/>
          <w:szCs w:val="24"/>
        </w:rPr>
      </w:pPr>
    </w:p>
    <w:sectPr w:rsidR="00193A96" w:rsidRPr="000640AA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925BBD"/>
    <w:multiLevelType w:val="hybridMultilevel"/>
    <w:tmpl w:val="B5900CAC"/>
    <w:lvl w:ilvl="0" w:tplc="5D46CF5C">
      <w:start w:val="1"/>
      <w:numFmt w:val="bullet"/>
      <w:lvlText w:val=""/>
      <w:lvlJc w:val="left"/>
      <w:pPr>
        <w:ind w:left="108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FE3A15"/>
    <w:multiLevelType w:val="hybridMultilevel"/>
    <w:tmpl w:val="E44CF4F0"/>
    <w:styleLink w:val="Harfli"/>
    <w:lvl w:ilvl="0" w:tplc="6714CF9C">
      <w:start w:val="1"/>
      <w:numFmt w:val="decimal"/>
      <w:lvlText w:val="%1)"/>
      <w:lvlJc w:val="left"/>
      <w:pPr>
        <w:ind w:left="3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014B72C">
      <w:start w:val="1"/>
      <w:numFmt w:val="decimal"/>
      <w:lvlText w:val="%2)"/>
      <w:lvlJc w:val="left"/>
      <w:pPr>
        <w:ind w:left="75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698F30A">
      <w:start w:val="1"/>
      <w:numFmt w:val="decimal"/>
      <w:lvlText w:val="%3)"/>
      <w:lvlJc w:val="left"/>
      <w:pPr>
        <w:ind w:left="111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EC6F772">
      <w:start w:val="1"/>
      <w:numFmt w:val="decimal"/>
      <w:lvlText w:val="%4)"/>
      <w:lvlJc w:val="left"/>
      <w:pPr>
        <w:ind w:left="147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D86C3B6">
      <w:start w:val="1"/>
      <w:numFmt w:val="decimal"/>
      <w:lvlText w:val="%5)"/>
      <w:lvlJc w:val="left"/>
      <w:pPr>
        <w:ind w:left="183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65CB992">
      <w:start w:val="1"/>
      <w:numFmt w:val="decimal"/>
      <w:lvlText w:val="%6)"/>
      <w:lvlJc w:val="left"/>
      <w:pPr>
        <w:ind w:left="219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6EAD412">
      <w:start w:val="1"/>
      <w:numFmt w:val="decimal"/>
      <w:lvlText w:val="%7)"/>
      <w:lvlJc w:val="left"/>
      <w:pPr>
        <w:ind w:left="255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180B11A">
      <w:start w:val="1"/>
      <w:numFmt w:val="decimal"/>
      <w:lvlText w:val="%8)"/>
      <w:lvlJc w:val="left"/>
      <w:pPr>
        <w:ind w:left="291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E24CD60">
      <w:start w:val="1"/>
      <w:numFmt w:val="decimal"/>
      <w:lvlText w:val="%9)"/>
      <w:lvlJc w:val="left"/>
      <w:pPr>
        <w:ind w:left="3273" w:hanging="393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6C390A42"/>
    <w:multiLevelType w:val="hybridMultilevel"/>
    <w:tmpl w:val="E44CF4F0"/>
    <w:numStyleLink w:val="Harfli"/>
  </w:abstractNum>
  <w:num w:numId="1" w16cid:durableId="1955208216">
    <w:abstractNumId w:val="1"/>
  </w:num>
  <w:num w:numId="2" w16cid:durableId="1290357437">
    <w:abstractNumId w:val="2"/>
  </w:num>
  <w:num w:numId="3" w16cid:durableId="2513981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F46"/>
    <w:rsid w:val="00047E4F"/>
    <w:rsid w:val="000640AA"/>
    <w:rsid w:val="00085F21"/>
    <w:rsid w:val="00193A96"/>
    <w:rsid w:val="00531533"/>
    <w:rsid w:val="005812ED"/>
    <w:rsid w:val="005B08BE"/>
    <w:rsid w:val="005F59D3"/>
    <w:rsid w:val="006E14AE"/>
    <w:rsid w:val="00745F46"/>
    <w:rsid w:val="007859F0"/>
    <w:rsid w:val="00824F42"/>
    <w:rsid w:val="008E54FB"/>
    <w:rsid w:val="00936903"/>
    <w:rsid w:val="009969B8"/>
    <w:rsid w:val="009B00A8"/>
    <w:rsid w:val="00AF4916"/>
    <w:rsid w:val="00B74D6D"/>
    <w:rsid w:val="00BB652A"/>
    <w:rsid w:val="00C2388F"/>
    <w:rsid w:val="00DC5D91"/>
    <w:rsid w:val="00E85898"/>
    <w:rsid w:val="00F65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84CD6A"/>
  <w15:docId w15:val="{0C0C4A8D-9C6A-40F8-BCCD-ABC4E1E0B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tr-T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alk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alk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alk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alk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alk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Normal">
    <w:name w:val="Table Normal"/>
    <w:uiPriority w:val="2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nuBal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ltyaz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AralkYok">
    <w:name w:val="No Spacing"/>
    <w:uiPriority w:val="1"/>
    <w:qFormat/>
    <w:rsid w:val="005F59D3"/>
    <w:pPr>
      <w:spacing w:line="240" w:lineRule="auto"/>
    </w:pPr>
    <w:rPr>
      <w:rFonts w:ascii="Calibri" w:eastAsia="Calibri" w:hAnsi="Calibri" w:cs="Times New Roman"/>
      <w:lang w:val="en-CA" w:eastAsia="en-US"/>
    </w:rPr>
  </w:style>
  <w:style w:type="table" w:styleId="TabloKlavuzu">
    <w:name w:val="Table Grid"/>
    <w:basedOn w:val="NormalTablo"/>
    <w:uiPriority w:val="39"/>
    <w:rsid w:val="005F59D3"/>
    <w:pPr>
      <w:spacing w:line="240" w:lineRule="auto"/>
    </w:pPr>
    <w:rPr>
      <w:rFonts w:asciiTheme="minorHAnsi" w:eastAsiaTheme="minorEastAsia" w:hAnsiTheme="minorHAnsi" w:cstheme="minorBid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vde">
    <w:name w:val="Gövde"/>
    <w:rsid w:val="00F6534A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" w:eastAsia="Arial Unicode MS" w:hAnsi="Helvetica" w:cs="Arial Unicode MS"/>
      <w:color w:val="000000"/>
      <w:bdr w:val="nil"/>
      <w:lang w:val="tr-TR"/>
    </w:rPr>
  </w:style>
  <w:style w:type="numbering" w:customStyle="1" w:styleId="Harfli">
    <w:name w:val="Harfli"/>
    <w:rsid w:val="00F6534A"/>
    <w:pPr>
      <w:numPr>
        <w:numId w:val="1"/>
      </w:numPr>
    </w:pPr>
  </w:style>
  <w:style w:type="paragraph" w:customStyle="1" w:styleId="TabloStili2">
    <w:name w:val="Tablo Stili 2"/>
    <w:rsid w:val="00F6534A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Helvetica" w:eastAsia="Arial Unicode MS" w:hAnsi="Helvetica" w:cs="Arial Unicode MS"/>
      <w:color w:val="000000"/>
      <w:sz w:val="20"/>
      <w:szCs w:val="20"/>
      <w:bdr w:val="nil"/>
      <w:lang w:val="tr-TR"/>
    </w:rPr>
  </w:style>
  <w:style w:type="paragraph" w:customStyle="1" w:styleId="TableParagraph">
    <w:name w:val="Table Paragraph"/>
    <w:basedOn w:val="Normal"/>
    <w:uiPriority w:val="1"/>
    <w:qFormat/>
    <w:rsid w:val="00193A96"/>
    <w:pPr>
      <w:widowControl w:val="0"/>
      <w:autoSpaceDE w:val="0"/>
      <w:autoSpaceDN w:val="0"/>
      <w:spacing w:line="240" w:lineRule="auto"/>
    </w:pPr>
    <w:rPr>
      <w:lang w:val="tr-T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734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891</Words>
  <Characters>5083</Characters>
  <Application>Microsoft Office Word</Application>
  <DocSecurity>0</DocSecurity>
  <Lines>42</Lines>
  <Paragraphs>1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rsonal</cp:lastModifiedBy>
  <cp:revision>6</cp:revision>
  <dcterms:created xsi:type="dcterms:W3CDTF">2024-12-20T17:06:00Z</dcterms:created>
  <dcterms:modified xsi:type="dcterms:W3CDTF">2024-12-20T18:01:00Z</dcterms:modified>
</cp:coreProperties>
</file>